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A64A1" w14:textId="50A73704" w:rsidR="00B46189" w:rsidRPr="00EF2467" w:rsidRDefault="00B46189" w:rsidP="00117D5B">
      <w:pPr>
        <w:pStyle w:val="Heading1"/>
      </w:pPr>
      <w:r w:rsidRPr="00EF2467">
        <w:softHyphen/>
        <w:t>Supple</w:t>
      </w:r>
      <w:r w:rsidR="00AB0709">
        <w:t>mentary</w:t>
      </w:r>
      <w:r w:rsidRPr="00EF2467">
        <w:t xml:space="preserve"> file content:</w:t>
      </w:r>
    </w:p>
    <w:p w14:paraId="7743CED8" w14:textId="1274334C" w:rsidR="00B46189" w:rsidRPr="00EF2467" w:rsidRDefault="00B46189" w:rsidP="00B46189">
      <w:pPr>
        <w:pStyle w:val="ListParagraph"/>
        <w:numPr>
          <w:ilvl w:val="0"/>
          <w:numId w:val="4"/>
        </w:num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EF2467">
        <w:rPr>
          <w:b/>
          <w:bCs/>
          <w:sz w:val="20"/>
          <w:szCs w:val="20"/>
          <w:lang w:val="en-GB"/>
        </w:rPr>
        <w:t>Supple</w:t>
      </w:r>
      <w:r w:rsidR="00AB0709">
        <w:rPr>
          <w:b/>
          <w:bCs/>
          <w:sz w:val="20"/>
          <w:szCs w:val="20"/>
          <w:lang w:val="en-GB"/>
        </w:rPr>
        <w:t>mentary</w:t>
      </w:r>
      <w:r w:rsidRPr="00EF2467">
        <w:rPr>
          <w:b/>
          <w:bCs/>
          <w:sz w:val="20"/>
          <w:szCs w:val="20"/>
          <w:lang w:val="en-GB"/>
        </w:rPr>
        <w:t xml:space="preserve"> Table </w:t>
      </w:r>
      <w:r w:rsidR="00AB0709">
        <w:rPr>
          <w:b/>
          <w:bCs/>
          <w:sz w:val="20"/>
          <w:szCs w:val="20"/>
          <w:lang w:val="en-GB"/>
        </w:rPr>
        <w:t>S</w:t>
      </w:r>
      <w:r w:rsidRPr="00EF2467">
        <w:rPr>
          <w:b/>
          <w:bCs/>
          <w:sz w:val="20"/>
          <w:szCs w:val="20"/>
          <w:lang w:val="en-GB"/>
        </w:rPr>
        <w:t xml:space="preserve">1. </w:t>
      </w:r>
      <w:r w:rsidRPr="00EF2467">
        <w:rPr>
          <w:sz w:val="20"/>
          <w:szCs w:val="20"/>
          <w:lang w:val="en-GB"/>
        </w:rPr>
        <w:t xml:space="preserve">Characteristics of the </w:t>
      </w:r>
      <w:r w:rsidR="00117D5B" w:rsidRPr="00EF2467">
        <w:rPr>
          <w:sz w:val="20"/>
          <w:szCs w:val="20"/>
          <w:lang w:val="en-GB"/>
        </w:rPr>
        <w:t>immature platelet fraction (</w:t>
      </w:r>
      <w:r w:rsidRPr="00EF2467">
        <w:rPr>
          <w:sz w:val="20"/>
          <w:szCs w:val="20"/>
          <w:lang w:val="en-GB"/>
        </w:rPr>
        <w:t>IPF</w:t>
      </w:r>
      <w:r w:rsidR="00117D5B" w:rsidRPr="00EF2467">
        <w:rPr>
          <w:sz w:val="20"/>
          <w:szCs w:val="20"/>
          <w:lang w:val="en-GB"/>
        </w:rPr>
        <w:t>)</w:t>
      </w:r>
      <w:r w:rsidRPr="00EF2467">
        <w:rPr>
          <w:sz w:val="20"/>
          <w:szCs w:val="20"/>
          <w:lang w:val="en-GB"/>
        </w:rPr>
        <w:t xml:space="preserve"> cohort stratified by severity of thrombocytopenia in critical care.</w:t>
      </w:r>
    </w:p>
    <w:p w14:paraId="5190723F" w14:textId="0EE0A535" w:rsidR="005832E0" w:rsidRPr="00EF2467" w:rsidRDefault="005832E0" w:rsidP="00B46189">
      <w:pPr>
        <w:pStyle w:val="ListParagraph"/>
        <w:numPr>
          <w:ilvl w:val="0"/>
          <w:numId w:val="4"/>
        </w:num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EF2467">
        <w:rPr>
          <w:rFonts w:cstheme="minorHAnsi"/>
          <w:b/>
          <w:bCs/>
          <w:sz w:val="20"/>
          <w:szCs w:val="20"/>
          <w:lang w:val="en-GB"/>
        </w:rPr>
        <w:t>Supple</w:t>
      </w:r>
      <w:r w:rsidR="00AB0709">
        <w:rPr>
          <w:rFonts w:cstheme="minorHAnsi"/>
          <w:b/>
          <w:bCs/>
          <w:sz w:val="20"/>
          <w:szCs w:val="20"/>
          <w:lang w:val="en-GB"/>
        </w:rPr>
        <w:t>mentary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 Table </w:t>
      </w:r>
      <w:r w:rsidR="00AB0709">
        <w:rPr>
          <w:rFonts w:cstheme="minorHAnsi"/>
          <w:b/>
          <w:bCs/>
          <w:sz w:val="20"/>
          <w:szCs w:val="20"/>
          <w:lang w:val="en-GB"/>
        </w:rPr>
        <w:t>S</w:t>
      </w:r>
      <w:r w:rsidRPr="00EF2467">
        <w:rPr>
          <w:rFonts w:cstheme="minorHAnsi"/>
          <w:b/>
          <w:bCs/>
          <w:sz w:val="20"/>
          <w:szCs w:val="20"/>
          <w:lang w:val="en-GB"/>
        </w:rPr>
        <w:t>2.</w:t>
      </w:r>
      <w:r w:rsidRPr="00EF2467">
        <w:rPr>
          <w:rFonts w:cstheme="minorHAnsi"/>
          <w:sz w:val="20"/>
          <w:szCs w:val="20"/>
          <w:lang w:val="en-GB"/>
        </w:rPr>
        <w:t xml:space="preserve"> Multivariable logistic regression analysis for mortality, organ dysfunction/failure and organ failure resolution.</w:t>
      </w:r>
    </w:p>
    <w:p w14:paraId="084F2C92" w14:textId="5B2E9760" w:rsidR="005832E0" w:rsidRPr="00EF2467" w:rsidRDefault="005832E0" w:rsidP="00B46189">
      <w:pPr>
        <w:pStyle w:val="ListParagraph"/>
        <w:numPr>
          <w:ilvl w:val="0"/>
          <w:numId w:val="4"/>
        </w:num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EF2467">
        <w:rPr>
          <w:rFonts w:cstheme="minorHAnsi"/>
          <w:b/>
          <w:bCs/>
          <w:sz w:val="20"/>
          <w:szCs w:val="20"/>
          <w:lang w:val="en-GB"/>
        </w:rPr>
        <w:t>Supple</w:t>
      </w:r>
      <w:r w:rsidR="00AB0709">
        <w:rPr>
          <w:rFonts w:cstheme="minorHAnsi"/>
          <w:b/>
          <w:bCs/>
          <w:sz w:val="20"/>
          <w:szCs w:val="20"/>
          <w:lang w:val="en-GB"/>
        </w:rPr>
        <w:t>mentary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 Table </w:t>
      </w:r>
      <w:r w:rsidR="00AB0709">
        <w:rPr>
          <w:rFonts w:cstheme="minorHAnsi"/>
          <w:b/>
          <w:bCs/>
          <w:sz w:val="20"/>
          <w:szCs w:val="20"/>
          <w:lang w:val="en-GB"/>
        </w:rPr>
        <w:t>S</w:t>
      </w:r>
      <w:r w:rsidRPr="00EF2467">
        <w:rPr>
          <w:rFonts w:cstheme="minorHAnsi"/>
          <w:b/>
          <w:bCs/>
          <w:sz w:val="20"/>
          <w:szCs w:val="20"/>
          <w:lang w:val="en-GB"/>
        </w:rPr>
        <w:t>3.</w:t>
      </w:r>
      <w:r w:rsidRPr="00EF2467">
        <w:rPr>
          <w:rFonts w:cstheme="minorHAnsi"/>
          <w:sz w:val="20"/>
          <w:szCs w:val="20"/>
          <w:lang w:val="en-GB"/>
        </w:rPr>
        <w:t xml:space="preserve"> Multivariable linear regression analysis for organ failure resolution and organ support.</w:t>
      </w:r>
    </w:p>
    <w:p w14:paraId="3499F29E" w14:textId="257235C3" w:rsidR="00117D5B" w:rsidRPr="00EF2467" w:rsidRDefault="00117D5B" w:rsidP="00B46189">
      <w:pPr>
        <w:pStyle w:val="ListParagraph"/>
        <w:numPr>
          <w:ilvl w:val="0"/>
          <w:numId w:val="4"/>
        </w:num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EF2467">
        <w:rPr>
          <w:rFonts w:cstheme="minorHAnsi"/>
          <w:b/>
          <w:bCs/>
          <w:sz w:val="20"/>
          <w:szCs w:val="20"/>
          <w:lang w:val="en-GB"/>
        </w:rPr>
        <w:t>Supple</w:t>
      </w:r>
      <w:r w:rsidR="00AB0709">
        <w:rPr>
          <w:rFonts w:cstheme="minorHAnsi"/>
          <w:b/>
          <w:bCs/>
          <w:sz w:val="20"/>
          <w:szCs w:val="20"/>
          <w:lang w:val="en-GB"/>
        </w:rPr>
        <w:t>mentary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 Figure </w:t>
      </w:r>
      <w:r w:rsidR="00AB0709">
        <w:rPr>
          <w:rFonts w:cstheme="minorHAnsi"/>
          <w:b/>
          <w:bCs/>
          <w:sz w:val="20"/>
          <w:szCs w:val="20"/>
          <w:lang w:val="en-GB"/>
        </w:rPr>
        <w:t>S</w:t>
      </w:r>
      <w:r w:rsidRPr="00EF2467">
        <w:rPr>
          <w:rFonts w:cstheme="minorHAnsi"/>
          <w:b/>
          <w:bCs/>
          <w:sz w:val="20"/>
          <w:szCs w:val="20"/>
          <w:lang w:val="en-GB"/>
        </w:rPr>
        <w:t>1</w:t>
      </w:r>
      <w:r w:rsidR="001300B9" w:rsidRPr="00EF2467">
        <w:rPr>
          <w:rFonts w:cstheme="minorHAnsi"/>
          <w:b/>
          <w:bCs/>
          <w:sz w:val="20"/>
          <w:szCs w:val="20"/>
          <w:lang w:val="en-GB"/>
        </w:rPr>
        <w:t>.</w:t>
      </w:r>
      <w:r w:rsidRPr="00EF2467">
        <w:rPr>
          <w:rFonts w:cstheme="minorHAnsi"/>
          <w:sz w:val="20"/>
          <w:szCs w:val="20"/>
          <w:lang w:val="en-GB"/>
        </w:rPr>
        <w:t xml:space="preserve"> Haematocrit and haemoglobin levels over time </w:t>
      </w:r>
      <w:r w:rsidR="001D6727">
        <w:rPr>
          <w:rFonts w:cstheme="minorHAnsi"/>
          <w:sz w:val="20"/>
          <w:szCs w:val="20"/>
          <w:lang w:val="en-GB"/>
        </w:rPr>
        <w:t xml:space="preserve">stratified by severity </w:t>
      </w:r>
      <w:r w:rsidRPr="00EF2467">
        <w:rPr>
          <w:rFonts w:cstheme="minorHAnsi"/>
          <w:sz w:val="20"/>
          <w:szCs w:val="20"/>
          <w:lang w:val="en-GB"/>
        </w:rPr>
        <w:t>of thrombocytopenia.</w:t>
      </w:r>
    </w:p>
    <w:p w14:paraId="2299CCC7" w14:textId="2985454B" w:rsidR="00117D5B" w:rsidRPr="00EF2467" w:rsidRDefault="00117D5B" w:rsidP="00117D5B">
      <w:pPr>
        <w:pStyle w:val="ListParagraph"/>
        <w:numPr>
          <w:ilvl w:val="0"/>
          <w:numId w:val="4"/>
        </w:num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EF2467">
        <w:rPr>
          <w:rFonts w:cstheme="minorHAnsi"/>
          <w:b/>
          <w:bCs/>
          <w:sz w:val="20"/>
          <w:szCs w:val="20"/>
          <w:lang w:val="en-GB"/>
        </w:rPr>
        <w:t>Supple</w:t>
      </w:r>
      <w:r w:rsidR="00AB0709">
        <w:rPr>
          <w:rFonts w:cstheme="minorHAnsi"/>
          <w:b/>
          <w:bCs/>
          <w:sz w:val="20"/>
          <w:szCs w:val="20"/>
          <w:lang w:val="en-GB"/>
        </w:rPr>
        <w:t>mentary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 Figure </w:t>
      </w:r>
      <w:r w:rsidR="00AB0709">
        <w:rPr>
          <w:rFonts w:cstheme="minorHAnsi"/>
          <w:b/>
          <w:bCs/>
          <w:sz w:val="20"/>
          <w:szCs w:val="20"/>
          <w:lang w:val="en-GB"/>
        </w:rPr>
        <w:t>S</w:t>
      </w:r>
      <w:r w:rsidRPr="00EF2467">
        <w:rPr>
          <w:rFonts w:cstheme="minorHAnsi"/>
          <w:b/>
          <w:bCs/>
          <w:sz w:val="20"/>
          <w:szCs w:val="20"/>
          <w:lang w:val="en-GB"/>
        </w:rPr>
        <w:t>2</w:t>
      </w:r>
      <w:r w:rsidR="001300B9" w:rsidRPr="00EF2467">
        <w:rPr>
          <w:rFonts w:cstheme="minorHAnsi"/>
          <w:b/>
          <w:bCs/>
          <w:sz w:val="20"/>
          <w:szCs w:val="20"/>
          <w:lang w:val="en-GB"/>
        </w:rPr>
        <w:t xml:space="preserve">. </w:t>
      </w:r>
      <w:r w:rsidRPr="00EF2467">
        <w:rPr>
          <w:rFonts w:cstheme="minorHAnsi"/>
          <w:sz w:val="20"/>
          <w:szCs w:val="20"/>
          <w:lang w:val="en-GB"/>
        </w:rPr>
        <w:t>I</w:t>
      </w:r>
      <w:r w:rsidR="00EF2467" w:rsidRPr="00EF2467">
        <w:rPr>
          <w:sz w:val="20"/>
          <w:szCs w:val="20"/>
          <w:lang w:val="en-GB"/>
        </w:rPr>
        <w:t xml:space="preserve"> immature platelet fraction </w:t>
      </w:r>
      <w:r w:rsidR="00EF2467">
        <w:rPr>
          <w:sz w:val="20"/>
          <w:szCs w:val="20"/>
          <w:lang w:val="en-GB"/>
        </w:rPr>
        <w:t>(I</w:t>
      </w:r>
      <w:r w:rsidRPr="00EF2467">
        <w:rPr>
          <w:rFonts w:cstheme="minorHAnsi"/>
          <w:sz w:val="20"/>
          <w:szCs w:val="20"/>
          <w:lang w:val="en-GB"/>
        </w:rPr>
        <w:t>PF</w:t>
      </w:r>
      <w:r w:rsidR="00EF2467">
        <w:rPr>
          <w:rFonts w:cstheme="minorHAnsi"/>
          <w:sz w:val="20"/>
          <w:szCs w:val="20"/>
          <w:lang w:val="en-GB"/>
        </w:rPr>
        <w:t>)</w:t>
      </w:r>
      <w:r w:rsidRPr="00EF2467">
        <w:rPr>
          <w:rFonts w:cstheme="minorHAnsi"/>
          <w:sz w:val="20"/>
          <w:szCs w:val="20"/>
          <w:lang w:val="en-GB"/>
        </w:rPr>
        <w:t xml:space="preserve"> and immature platelet count (IPC) levels over time </w:t>
      </w:r>
      <w:r w:rsidR="001D6727">
        <w:rPr>
          <w:rFonts w:cstheme="minorHAnsi"/>
          <w:sz w:val="20"/>
          <w:szCs w:val="20"/>
          <w:lang w:val="en-GB"/>
        </w:rPr>
        <w:t xml:space="preserve">stratified by severity </w:t>
      </w:r>
      <w:r w:rsidRPr="00EF2467">
        <w:rPr>
          <w:rFonts w:cstheme="minorHAnsi"/>
          <w:sz w:val="20"/>
          <w:szCs w:val="20"/>
          <w:lang w:val="en-GB"/>
        </w:rPr>
        <w:t>of thrombocytopenia.</w:t>
      </w:r>
    </w:p>
    <w:p w14:paraId="29AC86DE" w14:textId="78C024B6" w:rsidR="00117D5B" w:rsidRPr="00EF2467" w:rsidRDefault="00117D5B" w:rsidP="00117D5B">
      <w:pPr>
        <w:pStyle w:val="ListParagraph"/>
        <w:numPr>
          <w:ilvl w:val="0"/>
          <w:numId w:val="4"/>
        </w:num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EF2467">
        <w:rPr>
          <w:rFonts w:cstheme="minorHAnsi"/>
          <w:b/>
          <w:bCs/>
          <w:sz w:val="20"/>
          <w:szCs w:val="20"/>
          <w:lang w:val="en-GB"/>
        </w:rPr>
        <w:t>Supple</w:t>
      </w:r>
      <w:r w:rsidR="00AB0709">
        <w:rPr>
          <w:rFonts w:cstheme="minorHAnsi"/>
          <w:b/>
          <w:bCs/>
          <w:sz w:val="20"/>
          <w:szCs w:val="20"/>
          <w:lang w:val="en-GB"/>
        </w:rPr>
        <w:t>mentary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 Figure </w:t>
      </w:r>
      <w:r w:rsidR="00AB0709">
        <w:rPr>
          <w:rFonts w:cstheme="minorHAnsi"/>
          <w:b/>
          <w:bCs/>
          <w:sz w:val="20"/>
          <w:szCs w:val="20"/>
          <w:lang w:val="en-GB"/>
        </w:rPr>
        <w:t>S</w:t>
      </w:r>
      <w:r w:rsidRPr="00EF2467">
        <w:rPr>
          <w:rFonts w:cstheme="minorHAnsi"/>
          <w:b/>
          <w:bCs/>
          <w:sz w:val="20"/>
          <w:szCs w:val="20"/>
          <w:lang w:val="en-GB"/>
        </w:rPr>
        <w:t>3</w:t>
      </w:r>
      <w:r w:rsidR="001300B9" w:rsidRPr="00EF2467">
        <w:rPr>
          <w:rFonts w:cstheme="minorHAnsi"/>
          <w:b/>
          <w:bCs/>
          <w:sz w:val="20"/>
          <w:szCs w:val="20"/>
          <w:lang w:val="en-GB"/>
        </w:rPr>
        <w:t xml:space="preserve">. </w:t>
      </w:r>
      <w:r w:rsidRPr="00EF2467">
        <w:rPr>
          <w:rFonts w:cstheme="minorHAnsi"/>
          <w:sz w:val="20"/>
          <w:szCs w:val="20"/>
          <w:lang w:val="en-GB"/>
        </w:rPr>
        <w:t xml:space="preserve">Organ injury score trajectories </w:t>
      </w:r>
      <w:r w:rsidR="001D6727">
        <w:rPr>
          <w:rFonts w:cstheme="minorHAnsi"/>
          <w:sz w:val="20"/>
          <w:szCs w:val="20"/>
          <w:lang w:val="en-GB"/>
        </w:rPr>
        <w:t xml:space="preserve">stratified by severity </w:t>
      </w:r>
      <w:r w:rsidRPr="00EF2467">
        <w:rPr>
          <w:rFonts w:cstheme="minorHAnsi"/>
          <w:sz w:val="20"/>
          <w:szCs w:val="20"/>
          <w:lang w:val="en-GB"/>
        </w:rPr>
        <w:t>of thrombocytopenia.</w:t>
      </w:r>
    </w:p>
    <w:p w14:paraId="0845D89E" w14:textId="3DA6E2BF" w:rsidR="00117D5B" w:rsidRPr="00EF2467" w:rsidRDefault="00117D5B" w:rsidP="00117D5B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</w:p>
    <w:p w14:paraId="01F3BF27" w14:textId="6B103029" w:rsidR="00117D5B" w:rsidRPr="00EF2467" w:rsidRDefault="00117D5B" w:rsidP="00117D5B">
      <w:pPr>
        <w:pStyle w:val="ListParagraph"/>
        <w:spacing w:line="480" w:lineRule="auto"/>
        <w:jc w:val="both"/>
        <w:rPr>
          <w:rFonts w:cstheme="minorHAnsi"/>
          <w:sz w:val="20"/>
          <w:szCs w:val="20"/>
          <w:lang w:val="en-GB"/>
        </w:rPr>
      </w:pPr>
    </w:p>
    <w:p w14:paraId="2BF69B7C" w14:textId="77777777" w:rsidR="00117D5B" w:rsidRPr="00EF2467" w:rsidRDefault="00117D5B" w:rsidP="00117D5B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</w:p>
    <w:p w14:paraId="599503CB" w14:textId="77777777" w:rsidR="00117D5B" w:rsidRPr="00EF2467" w:rsidRDefault="00117D5B" w:rsidP="00117D5B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</w:p>
    <w:p w14:paraId="7B7B01BB" w14:textId="77777777" w:rsidR="00117D5B" w:rsidRPr="00EF2467" w:rsidRDefault="00117D5B" w:rsidP="00117D5B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</w:p>
    <w:p w14:paraId="10FD6387" w14:textId="44BF570A" w:rsidR="00117D5B" w:rsidRPr="00EF2467" w:rsidRDefault="00117D5B" w:rsidP="00117D5B">
      <w:pPr>
        <w:spacing w:line="480" w:lineRule="auto"/>
        <w:jc w:val="both"/>
        <w:rPr>
          <w:rFonts w:cstheme="minorHAnsi"/>
          <w:sz w:val="20"/>
          <w:szCs w:val="20"/>
          <w:lang w:val="en-GB"/>
        </w:rPr>
        <w:sectPr w:rsidR="00117D5B" w:rsidRPr="00EF24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750" w:type="dxa"/>
        <w:jc w:val="center"/>
        <w:tblLook w:val="04A0" w:firstRow="1" w:lastRow="0" w:firstColumn="1" w:lastColumn="0" w:noHBand="0" w:noVBand="1"/>
      </w:tblPr>
      <w:tblGrid>
        <w:gridCol w:w="2173"/>
        <w:gridCol w:w="1278"/>
        <w:gridCol w:w="1567"/>
        <w:gridCol w:w="1584"/>
        <w:gridCol w:w="1567"/>
        <w:gridCol w:w="1581"/>
      </w:tblGrid>
      <w:tr w:rsidR="00117D5B" w:rsidRPr="00EF2467" w14:paraId="4DF7F3B7" w14:textId="77777777" w:rsidTr="00117D5B">
        <w:trPr>
          <w:trHeight w:val="245"/>
          <w:jc w:val="center"/>
        </w:trPr>
        <w:tc>
          <w:tcPr>
            <w:tcW w:w="975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114F" w14:textId="7E4D4B7B" w:rsidR="00117D5B" w:rsidRPr="00EF2467" w:rsidRDefault="00117D5B" w:rsidP="00651774">
            <w:pPr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lastRenderedPageBreak/>
              <w:t>Supple</w:t>
            </w:r>
            <w:r w:rsidR="00AB0709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mentary</w:t>
            </w: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Table </w:t>
            </w:r>
            <w:r w:rsidR="00AB0709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S</w:t>
            </w: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1. Characteristics of the IPF cohort stratified by </w:t>
            </w:r>
            <w:r w:rsidR="00252BAE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the </w:t>
            </w: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severity of thrombocytopenia in critical care</w:t>
            </w:r>
          </w:p>
        </w:tc>
      </w:tr>
      <w:tr w:rsidR="00117D5B" w:rsidRPr="00EF2467" w14:paraId="65C2E0F6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A28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FDE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Overall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1B50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No Thrombocytopenia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B79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Mild Thrombocytopenia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C211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Moderate Thrombocytopenia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F87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Severe Thrombocytopenia</w:t>
            </w:r>
          </w:p>
        </w:tc>
      </w:tr>
      <w:tr w:rsidR="00117D5B" w:rsidRPr="00EF2467" w14:paraId="109ECFF7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D3C60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DDC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(n = 92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104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(n = 1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8A9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(n = 29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C22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(n = 39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69A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(n = 5)</w:t>
            </w:r>
          </w:p>
        </w:tc>
      </w:tr>
      <w:tr w:rsidR="00117D5B" w:rsidRPr="00EF2467" w14:paraId="4D0CE54B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D0076" w14:textId="77777777" w:rsidR="00117D5B" w:rsidRPr="00EF2467" w:rsidRDefault="00117D5B" w:rsidP="00651774">
            <w:pPr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Admission characteristic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77E8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D6B04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F42D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4B38F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9534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117D5B" w:rsidRPr="00EF2467" w14:paraId="5423CB95" w14:textId="77777777" w:rsidTr="001300B9">
        <w:trPr>
          <w:trHeight w:val="245"/>
          <w:jc w:val="center"/>
        </w:trPr>
        <w:tc>
          <w:tcPr>
            <w:tcW w:w="2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5CEB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Sex, male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8A61B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75 (81.5)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D361C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5 (78.9)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5A036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2 (75.9)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415B8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3 (84.6)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617DC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 (100.0)</w:t>
            </w:r>
          </w:p>
        </w:tc>
      </w:tr>
      <w:tr w:rsidR="00117D5B" w:rsidRPr="00EF2467" w14:paraId="0D7032F4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F01D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Age, year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9725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5 (22-5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41300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3 (23-4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9C4F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2 (21-5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5E2A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0 (23-5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570A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5 (25-41)</w:t>
            </w:r>
          </w:p>
        </w:tc>
      </w:tr>
      <w:tr w:rsidR="00117D5B" w:rsidRPr="00EF2467" w14:paraId="216F975C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8486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Glasgow coma scor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BBFE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2 (4-1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DD5B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4 (7-1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D7ED1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4 (8-1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6D28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8 (3-1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713CE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3-3)</w:t>
            </w:r>
          </w:p>
        </w:tc>
      </w:tr>
      <w:tr w:rsidR="00117D5B" w:rsidRPr="00EF2467" w14:paraId="0A158F02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6FE0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Base deficit, mEq/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6BAD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 (2-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ABB7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0-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6E3F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1-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4D18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7 (4-1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7DF13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 (2-17)</w:t>
            </w:r>
          </w:p>
        </w:tc>
      </w:tr>
      <w:tr w:rsidR="00117D5B" w:rsidRPr="00EF2467" w14:paraId="17257EC0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E8E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SBP, mmH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BAB94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14 (98-1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23F7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17 (96-13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A2F0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18 (107-1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B9F4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11 (101-13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A17F3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93 (59-127)</w:t>
            </w:r>
          </w:p>
        </w:tc>
      </w:tr>
      <w:tr w:rsidR="00117D5B" w:rsidRPr="00EF2467" w14:paraId="0EACAE17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B71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INR &gt;1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6F0A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 (29.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B6F9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17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4D8C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6 (25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D6433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1 (36.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9AF73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100.0)</w:t>
            </w:r>
          </w:p>
        </w:tc>
      </w:tr>
      <w:tr w:rsidR="00117D5B" w:rsidRPr="00EF2467" w14:paraId="5A9B13C1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5DA2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EXTEM A5, m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7C8F3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7 (30-4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4D57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9 (36-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EF3A1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9 (32-4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52B73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5 (29-3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0AAF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9 (12-31)</w:t>
            </w:r>
          </w:p>
        </w:tc>
      </w:tr>
      <w:tr w:rsidR="00117D5B" w:rsidRPr="00EF2467" w14:paraId="23D29294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20FE" w14:textId="77777777" w:rsidR="00117D5B" w:rsidRPr="00EF2467" w:rsidRDefault="00117D5B" w:rsidP="00651774">
            <w:pPr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Injury characteristic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7FE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5DC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2584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FA9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513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117D5B" w:rsidRPr="00EF2467" w14:paraId="06DFBFE5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0012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Mechanism of injur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5973F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65 (70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8042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3 (68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45C2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7 (58.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12F0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2 (82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6AD3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60.0)</w:t>
            </w:r>
          </w:p>
        </w:tc>
      </w:tr>
      <w:tr w:rsidR="00117D5B" w:rsidRPr="00EF2467" w14:paraId="0FCD2628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6E8F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Injury severity scor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B50E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9 (21-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B3F14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 (13-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FAC9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5 (17-3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D2441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6 (25-4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48DB4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0 (30-35)</w:t>
            </w:r>
          </w:p>
        </w:tc>
      </w:tr>
      <w:tr w:rsidR="00117D5B" w:rsidRPr="00EF2467" w14:paraId="76D0BB0B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985C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AIS Head/Neck ≥ 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AD45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0 (45.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1F6E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7 (46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A1DB1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1 (37.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1C8FF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9 (48.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8B33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60.0)</w:t>
            </w:r>
          </w:p>
        </w:tc>
      </w:tr>
      <w:tr w:rsidR="00117D5B" w:rsidRPr="00EF2467" w14:paraId="3B0822A5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251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AIS Face ≥ 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837DE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 (4.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3FC57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6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4746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3.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2088E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5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EFC77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.0)</w:t>
            </w:r>
          </w:p>
        </w:tc>
      </w:tr>
      <w:tr w:rsidR="00117D5B" w:rsidRPr="00EF2467" w14:paraId="10E15EF4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DD5F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AIS Thorax ≥ 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A5FA7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1 (55.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450D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9 (47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E841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4 (48.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EA92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7 (69.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CBAA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20.0)</w:t>
            </w:r>
          </w:p>
        </w:tc>
      </w:tr>
      <w:tr w:rsidR="00117D5B" w:rsidRPr="00EF2467" w14:paraId="50F2E373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78CE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AIS Abdomen ≥ 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B393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3 (37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F1700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 (23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225EE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3 (44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5E784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5 (39.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F7471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20.0)</w:t>
            </w:r>
          </w:p>
        </w:tc>
      </w:tr>
      <w:tr w:rsidR="00117D5B" w:rsidRPr="00EF2467" w14:paraId="7940DBDF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88CC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AIS Extremity ≥ 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C1A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0 (34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A828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 (25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D705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 (17.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BC5DE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9 (50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2D70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40.0)</w:t>
            </w:r>
          </w:p>
        </w:tc>
      </w:tr>
      <w:tr w:rsidR="00117D5B" w:rsidRPr="00EF2467" w14:paraId="026A3A54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E529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AIS External ≥ 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72624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1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F2187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5E17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7F05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B52F4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20.0)</w:t>
            </w:r>
          </w:p>
        </w:tc>
      </w:tr>
      <w:tr w:rsidR="00117D5B" w:rsidRPr="00EF2467" w14:paraId="150166C8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5A45" w14:textId="77777777" w:rsidR="00117D5B" w:rsidRPr="00EF2467" w:rsidRDefault="00117D5B" w:rsidP="00651774">
            <w:pPr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Fluids and BP in first 24h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D3E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E0D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BB3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3E03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D28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117D5B" w:rsidRPr="00EF2467" w14:paraId="7F49CF78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CE5C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Crystalloids, 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9991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.23 (1.32-3.8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37A0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.53 (1.32-3.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E0517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.00 (1.10-3.3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5F7F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.53 (1.35-4.2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6391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0 (3.00-6.45)</w:t>
            </w:r>
          </w:p>
        </w:tc>
      </w:tr>
      <w:tr w:rsidR="00117D5B" w:rsidRPr="00EF2467" w14:paraId="6FDD311F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28CD" w14:textId="77777777" w:rsidR="00117D5B" w:rsidRPr="00EF2467" w:rsidRDefault="00117D5B" w:rsidP="00651774">
            <w:pPr>
              <w:rPr>
                <w:rFonts w:eastAsia="Times New Roman" w:cstheme="minorHAnsi"/>
                <w:strike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Red blood cells, unit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F2433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1-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CAFA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0-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BDF6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1-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659A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 (2-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ADA7F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7 (0-33)</w:t>
            </w:r>
          </w:p>
        </w:tc>
      </w:tr>
      <w:tr w:rsidR="00117D5B" w:rsidRPr="00EF2467" w14:paraId="0CBB66CD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5D30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Massive haemorrhag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DB5B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9 (10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0AE3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8E03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4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F065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7 (18.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2CEF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33.3)</w:t>
            </w:r>
          </w:p>
        </w:tc>
      </w:tr>
      <w:tr w:rsidR="00117D5B" w:rsidRPr="00EF2467" w14:paraId="08287631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845E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Fresh frozen place, unit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9BEF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0-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0327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0-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D0187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0-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09360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 (0-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2A31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1 (0-27)</w:t>
            </w:r>
          </w:p>
        </w:tc>
      </w:tr>
      <w:tr w:rsidR="00117D5B" w:rsidRPr="00EF2467" w14:paraId="313DF422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E36F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Platelets, pool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3E48E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-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3DD27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-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7D22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-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6B3E1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0-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FAD0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0-3)</w:t>
            </w:r>
          </w:p>
        </w:tc>
      </w:tr>
      <w:tr w:rsidR="00117D5B" w:rsidRPr="00EF2467" w14:paraId="2E721234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93B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Cryoprecipitate, pool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C5DD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-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9174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-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E3F7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0-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618F0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0-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7A56D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-11)</w:t>
            </w:r>
          </w:p>
        </w:tc>
      </w:tr>
      <w:tr w:rsidR="00117D5B" w:rsidRPr="00EF2467" w14:paraId="2C84A17D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6D7A" w14:textId="77777777" w:rsidR="00117D5B" w:rsidRPr="00EF2467" w:rsidRDefault="00117D5B" w:rsidP="00651774">
            <w:pPr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Outcom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9C068" w14:textId="77777777" w:rsidR="00117D5B" w:rsidRPr="00EF2467" w:rsidRDefault="00117D5B" w:rsidP="00651774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71C84" w14:textId="77777777" w:rsidR="00117D5B" w:rsidRPr="00EF2467" w:rsidRDefault="00117D5B" w:rsidP="00651774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DB969" w14:textId="77777777" w:rsidR="00117D5B" w:rsidRPr="00EF2467" w:rsidRDefault="00117D5B" w:rsidP="00651774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ED997" w14:textId="77777777" w:rsidR="00117D5B" w:rsidRPr="00EF2467" w:rsidRDefault="00117D5B" w:rsidP="00651774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E7E01" w14:textId="77777777" w:rsidR="00117D5B" w:rsidRPr="00EF2467" w:rsidRDefault="00117D5B" w:rsidP="00651774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117D5B" w:rsidRPr="00EF2467" w14:paraId="1F2E0A60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09EE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mSOF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DE147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6 (62.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8375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8 (47.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FB03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3 (44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7FD07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1 (79.5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2E7A9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 (80.0)</w:t>
            </w:r>
          </w:p>
        </w:tc>
      </w:tr>
      <w:tr w:rsidR="00117D5B" w:rsidRPr="00EF2467" w14:paraId="1DDEB78E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BF65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CTCOFR, day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B5A3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9 (1-1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09F4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1-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A986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1-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61AD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4 (5-1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1498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6 (16-16)</w:t>
            </w:r>
          </w:p>
        </w:tc>
      </w:tr>
      <w:tr w:rsidR="00117D5B" w:rsidRPr="00EF2467" w14:paraId="3DEF0892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9190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Ventilator day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1060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1-1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0DD4F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0-1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70454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1-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DE22E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6 (2-1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AEC7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7 (3-9)</w:t>
            </w:r>
          </w:p>
        </w:tc>
      </w:tr>
      <w:tr w:rsidR="00117D5B" w:rsidRPr="00EF2467" w14:paraId="2D85CA23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935F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Vasopressor day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A5E2F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0-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BED2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0-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6580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.0 (0-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BAA16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2-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8C18C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6 (3-7)</w:t>
            </w:r>
          </w:p>
        </w:tc>
      </w:tr>
      <w:tr w:rsidR="00117D5B" w:rsidRPr="00EF2467" w14:paraId="184A85B8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75FD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RR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3132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7 (7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2610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5.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17F7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3F955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 (10.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10A7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 (40.0)</w:t>
            </w:r>
          </w:p>
        </w:tc>
      </w:tr>
      <w:tr w:rsidR="00117D5B" w:rsidRPr="00EF2467" w14:paraId="4393F7F3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9033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Venous thromboembolis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0E2BF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7 (7.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79AB8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 (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75CCF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3.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0547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 (12.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5C002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 (20.0)</w:t>
            </w:r>
          </w:p>
        </w:tc>
      </w:tr>
      <w:tr w:rsidR="00117D5B" w:rsidRPr="00EF2467" w14:paraId="10EDA377" w14:textId="77777777" w:rsidTr="001300B9">
        <w:trPr>
          <w:trHeight w:val="245"/>
          <w:jc w:val="center"/>
        </w:trPr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FC59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Mortalit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2C985B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6 (28.3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DDB37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 (26.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3B0FB0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 (10.3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D5878A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4 (35.9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D803E" w14:textId="77777777" w:rsidR="00117D5B" w:rsidRPr="00EF2467" w:rsidRDefault="00117D5B" w:rsidP="00651774">
            <w:pPr>
              <w:jc w:val="center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 (80.0)</w:t>
            </w:r>
          </w:p>
        </w:tc>
      </w:tr>
      <w:tr w:rsidR="00117D5B" w:rsidRPr="00EF2467" w14:paraId="004D56FD" w14:textId="77777777" w:rsidTr="00117D5B">
        <w:trPr>
          <w:trHeight w:val="245"/>
          <w:jc w:val="center"/>
        </w:trPr>
        <w:tc>
          <w:tcPr>
            <w:tcW w:w="975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4D703" w14:textId="77777777" w:rsidR="00117D5B" w:rsidRPr="00EF2467" w:rsidRDefault="00117D5B" w:rsidP="00651774">
            <w:pPr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Data presented as median (interquartile range) or count (percentage).</w:t>
            </w:r>
          </w:p>
          <w:p w14:paraId="59D94C34" w14:textId="77777777" w:rsidR="00117D5B" w:rsidRPr="00EF2467" w:rsidRDefault="00117D5B" w:rsidP="00651774">
            <w:pPr>
              <w:jc w:val="both"/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IPF, immature platelet fraction; SBP, systolic blood pressure; INR; international normalised ratio; AIS, abbreviated injury severity score; BP, blood products; mSOFA, modified sequential organ failure assessment score; CTCOFR, Composite time to complete organ failure; RRT, renal replacement therapy.</w:t>
            </w:r>
          </w:p>
        </w:tc>
      </w:tr>
    </w:tbl>
    <w:p w14:paraId="725FF60C" w14:textId="77777777" w:rsidR="00117D5B" w:rsidRPr="00EF2467" w:rsidRDefault="00117D5B" w:rsidP="008779F5">
      <w:pPr>
        <w:rPr>
          <w:lang w:val="en-GB"/>
        </w:rPr>
      </w:pPr>
    </w:p>
    <w:p w14:paraId="2DF4A68D" w14:textId="10BADFED" w:rsidR="008779F5" w:rsidRPr="00EF2467" w:rsidRDefault="008779F5" w:rsidP="008779F5">
      <w:pPr>
        <w:pStyle w:val="Heading2"/>
        <w:sectPr w:rsidR="008779F5" w:rsidRPr="00EF2467" w:rsidSect="001300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099"/>
        <w:tblW w:w="16203" w:type="dxa"/>
        <w:tblLayout w:type="fixed"/>
        <w:tblLook w:val="04A0" w:firstRow="1" w:lastRow="0" w:firstColumn="1" w:lastColumn="0" w:noHBand="0" w:noVBand="1"/>
      </w:tblPr>
      <w:tblGrid>
        <w:gridCol w:w="1996"/>
        <w:gridCol w:w="698"/>
        <w:gridCol w:w="1026"/>
        <w:gridCol w:w="606"/>
        <w:gridCol w:w="697"/>
        <w:gridCol w:w="976"/>
        <w:gridCol w:w="698"/>
        <w:gridCol w:w="696"/>
        <w:gridCol w:w="977"/>
        <w:gridCol w:w="651"/>
        <w:gridCol w:w="743"/>
        <w:gridCol w:w="976"/>
        <w:gridCol w:w="745"/>
        <w:gridCol w:w="651"/>
        <w:gridCol w:w="1116"/>
        <w:gridCol w:w="563"/>
        <w:gridCol w:w="700"/>
        <w:gridCol w:w="1118"/>
        <w:gridCol w:w="562"/>
        <w:gridCol w:w="8"/>
      </w:tblGrid>
      <w:tr w:rsidR="005832E0" w:rsidRPr="00EF2467" w14:paraId="2D0B9FF2" w14:textId="77777777" w:rsidTr="005832E0">
        <w:trPr>
          <w:trHeight w:val="286"/>
        </w:trPr>
        <w:tc>
          <w:tcPr>
            <w:tcW w:w="13815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1DB84A" w14:textId="7655A724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lastRenderedPageBreak/>
              <w:t>Supple</w:t>
            </w:r>
            <w:r w:rsidR="00AB070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mentary</w:t>
            </w: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Table </w:t>
            </w:r>
            <w:r w:rsidR="00AB070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</w:t>
            </w: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 Multivariable regression analysis for mortality, organ dysfunction/failure and organ failure resolution.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33A056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9AE417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570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F2D0452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832E0" w:rsidRPr="00EF2467" w14:paraId="66AAB5E6" w14:textId="77777777" w:rsidTr="005832E0">
        <w:trPr>
          <w:trHeight w:val="286"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03DEF5" w14:textId="77777777" w:rsidR="005832E0" w:rsidRPr="00EF2467" w:rsidRDefault="005832E0" w:rsidP="00651774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8D20E3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espiratory failure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339409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ardiovascular dysfunction/failure</w:t>
            </w:r>
          </w:p>
        </w:tc>
        <w:tc>
          <w:tcPr>
            <w:tcW w:w="23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C2E281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enal  dysfunction/failure</w:t>
            </w:r>
          </w:p>
        </w:tc>
        <w:tc>
          <w:tcPr>
            <w:tcW w:w="2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784268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Hepatic  dysfunction/failure</w:t>
            </w:r>
          </w:p>
        </w:tc>
        <w:tc>
          <w:tcPr>
            <w:tcW w:w="2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987DEC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Mortality</w:t>
            </w:r>
          </w:p>
        </w:tc>
        <w:tc>
          <w:tcPr>
            <w:tcW w:w="23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B23C789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TCOFR</w:t>
            </w:r>
          </w:p>
        </w:tc>
      </w:tr>
      <w:tr w:rsidR="005832E0" w:rsidRPr="00EF2467" w14:paraId="25C7497F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111E4F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C489CD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dj. O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E753CA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95% CI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864FD0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B0B9D3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dj. O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D5B6A1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95% CI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CC3CAC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404177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dj. O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1C47CD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95% CI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FB4794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DF5FD3C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dj. O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00EC64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95% CI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79B36F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E593E0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dj. O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66B73E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95% CI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908835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C64C6C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dj. OR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6E85C1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95% CI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B0E11A2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</w:p>
        </w:tc>
      </w:tr>
      <w:tr w:rsidR="005832E0" w:rsidRPr="00EF2467" w14:paraId="29D6AB4D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5B5836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ex, males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540FF7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5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F57CB3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3 to 2.40)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BDD689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DC3B1C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D465E2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29 to 1.32)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55583B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1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26B40F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5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D6A17B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2.19 to 5.83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FDB33E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D216E9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C5A3C3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62 to 1.45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2855BF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6E3510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F674E4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51 to 1.47)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EF0CA4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9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C4EA29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580707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0.70 to 1.67)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12731B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0.732</w:t>
            </w:r>
          </w:p>
        </w:tc>
      </w:tr>
      <w:tr w:rsidR="005832E0" w:rsidRPr="00EF2467" w14:paraId="7E5D0F34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76704E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ge, year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BF372D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B4A732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1 to 1.0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7EE7BB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8CBE1D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D661575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99 to 1.02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5208D0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28EF33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6D56FC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0 to 1.0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AEEB1F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7EDB8D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6B9A184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98 to 1.0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761101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773B37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277D61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2 to 1.05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01C842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6C5389" w14:textId="18D0749E" w:rsidR="005832E0" w:rsidRPr="00EF2467" w:rsidRDefault="005832E0" w:rsidP="00651774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CD7428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1.01 to 1.03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EDDDA6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5832E0" w:rsidRPr="00EF2467" w14:paraId="0C615513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1D3F4A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Mechanism of injury, blun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11EE66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F383D6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97 to 5.3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159F34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896E66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5D1719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21 to 4.5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4BDDF7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8F3C4D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F091B35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56 to 1.5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6593CD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E3E741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2B82E8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68 to 1.7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C49AD08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80194C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574929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77 to 3.48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9E677D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F4E5B9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2.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1DD6B4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1.64 to 4.67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C291D4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5832E0" w:rsidRPr="00EF2467" w14:paraId="4AC332AD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097254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jury severity score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73AB60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8257D1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1 to 1.0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6FD3E2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202865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BA735F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1 to 1.06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E8F028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52170E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4B5CD7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0 to 1.0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355530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11C4F0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BD155C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0 to 1.0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E95318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25B668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D382D5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1 to 1.05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4EF10E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829176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131A82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1.04 to 1.07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ECC15F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5832E0" w:rsidRPr="00EF2467" w14:paraId="1340A6E8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D7BF688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Base deficit, mEq/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AD9785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9ABA89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2 to 1.0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F2DEDA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5C3D2B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4A36AB9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96 to 1.0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41F55A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6E55BC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DBF78C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5 to 1.1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B47F37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C813427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BA8778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96 to 1.0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EBF57D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358FA8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D4F24E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1 to 1.0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605EC0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1F9902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1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3DB07A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1.02 to 1.08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A80E7D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004</w:t>
            </w:r>
          </w:p>
        </w:tc>
      </w:tr>
      <w:tr w:rsidR="005832E0" w:rsidRPr="00EF2467" w14:paraId="310EFE5B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4FCF6D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M &lt;40 mm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D54477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2B06818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69 to 1.4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496128B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5256AE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D4388A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75 to 2.35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89CC31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6B4745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9A093E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74 to 1.5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4616DEF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C33E92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442B3A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69 to 1.4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3B0EC8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B31022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7EBD65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50 to 4.15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34ABC1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ADB958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1.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AC4195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1.10 to 2.34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5CB816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013</w:t>
            </w:r>
          </w:p>
        </w:tc>
      </w:tr>
      <w:tr w:rsidR="005832E0" w:rsidRPr="00EF2467" w14:paraId="057CB45D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740C526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Total Fluids and BP in 24h, L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D7FF58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6BCA2E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0 to 1.1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382041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3A1369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078D06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5 to 1.30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B9D102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940B8D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8BE12F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2 to 1.1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4AB46C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F85FBC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57D9A98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7 to 1.2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A09741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D770E2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124087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0 to 1.1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425E3F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269A9D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06391A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0.97 to 1.07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C95989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0.387</w:t>
            </w:r>
          </w:p>
        </w:tc>
      </w:tr>
      <w:tr w:rsidR="005832E0" w:rsidRPr="00EF2467" w14:paraId="7A363941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C20143A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Thrombocytopeni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B4B0A4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E94690" w14:textId="77777777" w:rsidR="005832E0" w:rsidRPr="00EF2467" w:rsidRDefault="005832E0" w:rsidP="00651774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44EAFD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F7BC3C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BFD18D9" w14:textId="77777777" w:rsidR="005832E0" w:rsidRPr="00EF2467" w:rsidRDefault="005832E0" w:rsidP="00651774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AF0882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0E64E9A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622896" w14:textId="77777777" w:rsidR="005832E0" w:rsidRPr="00EF2467" w:rsidRDefault="005832E0" w:rsidP="00651774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BBD6A3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260460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82DCEB" w14:textId="77777777" w:rsidR="005832E0" w:rsidRPr="00EF2467" w:rsidRDefault="005832E0" w:rsidP="00651774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6221EC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ABC52FF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C8C891" w14:textId="77777777" w:rsidR="005832E0" w:rsidRPr="00EF2467" w:rsidRDefault="005832E0" w:rsidP="00651774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C34AE6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1D4CCB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17EF85" w14:textId="77777777" w:rsidR="005832E0" w:rsidRPr="00EF2467" w:rsidRDefault="005832E0" w:rsidP="00651774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4CB12F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832E0" w:rsidRPr="00EF2467" w14:paraId="012AE5C1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3F6302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Mild 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C608E2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F4FB90A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48 to 1.2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7AA6E6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619F8B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32771B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57 to 1.98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31017F5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73E0FB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78AC1E4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17 to 3.29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3D3753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480296B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C1C58B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34 to 3.3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BC4068A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3BB9F1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593C47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59 to 2.3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6A2E95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89EC35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37A48A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0.63 to 1.60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B02290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0.998</w:t>
            </w:r>
          </w:p>
        </w:tc>
      </w:tr>
      <w:tr w:rsidR="005832E0" w:rsidRPr="00EF2467" w14:paraId="54736C76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BCBEE7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Moderate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4F4A10D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D33BB4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63 to 1.74)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A622E9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71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961929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2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5035E7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56 to 2.63)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30AA12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2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F95580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82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51C4A1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61 to 4.93)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EF0FFA5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8C4EC3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38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B63EF2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2.01 to 5.69)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9994EA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F2CE64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E4B60F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35 to 1.53)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292E39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0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DF1334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F08B35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0.58 to 1.62)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193783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0.893</w:t>
            </w:r>
          </w:p>
        </w:tc>
      </w:tr>
      <w:tr w:rsidR="005832E0" w:rsidRPr="00EF2467" w14:paraId="0AD341DA" w14:textId="77777777" w:rsidTr="005832E0">
        <w:trPr>
          <w:gridAfter w:val="1"/>
          <w:wAfter w:w="8" w:type="dxa"/>
          <w:trHeight w:val="286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14DCD5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Sever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68BBC9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F8D0C8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45 to 2.64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6E5C6C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4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6DC9E49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B12471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26 to 18.1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CFFFA8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8FAC91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8.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EDC1D07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2.93 to 23.6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527408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F3A0C40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6.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F5000A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2.26 to 17.8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0F652A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A8B488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A2288B2" w14:textId="77777777" w:rsidR="005832E0" w:rsidRPr="00EF2467" w:rsidRDefault="005832E0" w:rsidP="00651774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23 to 2.1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E2E37D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03E0F8C" w14:textId="77777777" w:rsidR="005832E0" w:rsidRPr="00EF2467" w:rsidRDefault="005832E0" w:rsidP="00651774">
            <w:pPr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2.8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7E73F3A" w14:textId="77777777" w:rsidR="005832E0" w:rsidRPr="00EF2467" w:rsidRDefault="005832E0" w:rsidP="00651774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1.07 to 7.45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D719E4F" w14:textId="77777777" w:rsidR="005832E0" w:rsidRPr="00EF2467" w:rsidRDefault="005832E0" w:rsidP="006517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b/>
                <w:bCs/>
                <w:sz w:val="16"/>
                <w:szCs w:val="16"/>
                <w:lang w:val="en-GB"/>
              </w:rPr>
              <w:t>0.036</w:t>
            </w:r>
          </w:p>
        </w:tc>
      </w:tr>
      <w:tr w:rsidR="005832E0" w:rsidRPr="00EF2467" w14:paraId="2B2915E7" w14:textId="77777777" w:rsidTr="005832E0">
        <w:trPr>
          <w:trHeight w:val="286"/>
        </w:trPr>
        <w:tc>
          <w:tcPr>
            <w:tcW w:w="16203" w:type="dxa"/>
            <w:gridSpan w:val="2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91F321" w14:textId="77777777" w:rsidR="005832E0" w:rsidRPr="00EF2467" w:rsidRDefault="005832E0" w:rsidP="00651774">
            <w:pPr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Mortality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15, cases per variable = 13.8. Respiratory failure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11, cases per variable = 38.8, survivors only. Cardiovascular dysfunction/failure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12, cases per variable = 9.3, survivors only. Renal dysfunction/failure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18, cases per variable = 36.9, survivors only. Hepatic dysfunction/failure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13, cases per variable = 36.3, survivors only. CTCOFR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18, cases per variable = 41.9. CTCOFR, composite time to complete organ failure resolution; Adj., adjusted. OR, odds ratio; CI, confidence interval; BP, blood product.</w:t>
            </w:r>
          </w:p>
        </w:tc>
      </w:tr>
    </w:tbl>
    <w:p w14:paraId="31413756" w14:textId="784A76CE" w:rsidR="005832E0" w:rsidRPr="00EF2467" w:rsidRDefault="005832E0">
      <w:pPr>
        <w:rPr>
          <w:lang w:val="en-GB"/>
        </w:rPr>
      </w:pPr>
    </w:p>
    <w:p w14:paraId="5BBCAF53" w14:textId="77777777" w:rsidR="005832E0" w:rsidRPr="00EF2467" w:rsidRDefault="005832E0">
      <w:pPr>
        <w:rPr>
          <w:lang w:val="en-GB"/>
        </w:rPr>
        <w:sectPr w:rsidR="005832E0" w:rsidRPr="00EF2467" w:rsidSect="005832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2ECBF3" w14:textId="62657CD5" w:rsidR="005832E0" w:rsidRPr="00EF2467" w:rsidRDefault="005832E0">
      <w:pPr>
        <w:rPr>
          <w:lang w:val="en-GB"/>
        </w:rPr>
      </w:pPr>
    </w:p>
    <w:tbl>
      <w:tblPr>
        <w:tblpPr w:leftFromText="180" w:rightFromText="180" w:horzAnchor="margin" w:tblpXSpec="center" w:tblpY="-315"/>
        <w:tblW w:w="11563" w:type="dxa"/>
        <w:tblLook w:val="04A0" w:firstRow="1" w:lastRow="0" w:firstColumn="1" w:lastColumn="0" w:noHBand="0" w:noVBand="1"/>
      </w:tblPr>
      <w:tblGrid>
        <w:gridCol w:w="1985"/>
        <w:gridCol w:w="850"/>
        <w:gridCol w:w="993"/>
        <w:gridCol w:w="567"/>
        <w:gridCol w:w="850"/>
        <w:gridCol w:w="992"/>
        <w:gridCol w:w="567"/>
        <w:gridCol w:w="851"/>
        <w:gridCol w:w="993"/>
        <w:gridCol w:w="566"/>
        <w:gridCol w:w="851"/>
        <w:gridCol w:w="995"/>
        <w:gridCol w:w="503"/>
      </w:tblGrid>
      <w:tr w:rsidR="001300B9" w:rsidRPr="00EF2467" w14:paraId="05DE8CA9" w14:textId="77777777" w:rsidTr="00B062B0">
        <w:trPr>
          <w:trHeight w:val="283"/>
        </w:trPr>
        <w:tc>
          <w:tcPr>
            <w:tcW w:w="11563" w:type="dxa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408FEE" w14:textId="4EF9FADA" w:rsidR="001300B9" w:rsidRPr="00EF2467" w:rsidRDefault="001300B9" w:rsidP="00B062B0">
            <w:pP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upple</w:t>
            </w:r>
            <w:r w:rsidR="00AB070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mentary</w:t>
            </w: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Table </w:t>
            </w:r>
            <w:r w:rsidR="00AB0709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</w:t>
            </w: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 Multivariable regression analysis for organ failure resolution and organ support.</w:t>
            </w:r>
          </w:p>
        </w:tc>
      </w:tr>
      <w:tr w:rsidR="001300B9" w:rsidRPr="00EF2467" w14:paraId="4ADC94AD" w14:textId="77777777" w:rsidTr="00B062B0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C6D1C9" w14:textId="77777777" w:rsidR="001300B9" w:rsidRPr="00EF2467" w:rsidRDefault="001300B9" w:rsidP="00B062B0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6AF42B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TCOFR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2601E4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entilator day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2373CD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Vasopressor days</w:t>
            </w:r>
          </w:p>
        </w:tc>
        <w:tc>
          <w:tcPr>
            <w:tcW w:w="2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1E4F7E" w14:textId="28417C00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RT</w:t>
            </w:r>
          </w:p>
        </w:tc>
      </w:tr>
      <w:tr w:rsidR="001300B9" w:rsidRPr="00EF2467" w14:paraId="77DE4361" w14:textId="77777777" w:rsidTr="00B062B0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408D03" w14:textId="77777777" w:rsidR="001300B9" w:rsidRPr="00EF2467" w:rsidRDefault="001300B9" w:rsidP="00B062B0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6E6F9A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Adj. Coef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BC33AD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172752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sz w:val="16"/>
                <w:szCs w:val="16"/>
                <w:lang w:val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4C6CD3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dj. Coeff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F7B431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C897F6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7AA23E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dj. Coeff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AEF152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95% CI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6CDDF7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8BF3EC" w14:textId="14012445" w:rsidR="001300B9" w:rsidRPr="00EF2467" w:rsidRDefault="00136FE2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R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195823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95% CI)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57016A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</w:t>
            </w:r>
          </w:p>
        </w:tc>
      </w:tr>
      <w:tr w:rsidR="001300B9" w:rsidRPr="00EF2467" w14:paraId="0B19CAF0" w14:textId="77777777" w:rsidTr="00136FE2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CBD474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ex, ma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A2357E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EAE3F5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1.24 to 0.89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D382F40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79B730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759FE7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41 to 0.2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84374F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4ABC1A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EE239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24 to 0.24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D98810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45A21B" w14:textId="71AF1B5D" w:rsidR="001300B9" w:rsidRPr="00EF2467" w:rsidRDefault="00245BA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3.3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68CCE8" w14:textId="34D35D44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76 to 15.0)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89DE15" w14:textId="1F6B3BF9" w:rsidR="001300B9" w:rsidRPr="00245BA9" w:rsidRDefault="00245BA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245BA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10</w:t>
            </w:r>
          </w:p>
        </w:tc>
      </w:tr>
      <w:tr w:rsidR="001300B9" w:rsidRPr="00EF2467" w14:paraId="2EF6B6E5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8AFDAD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ge,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32C14C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2E465D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03 to 0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4E621C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169D9F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A9A13F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00 to 0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9BC87A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66BAF4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1ED2D1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00 to 0.0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8A9443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669D3D" w14:textId="0ECBD8B9" w:rsidR="001300B9" w:rsidRPr="00EF2467" w:rsidRDefault="00245BA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AB1144" w14:textId="244DB91C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96 to 1.02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C22AF4" w14:textId="40B15598" w:rsidR="001300B9" w:rsidRPr="00EF2467" w:rsidRDefault="00245BA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58</w:t>
            </w:r>
          </w:p>
        </w:tc>
      </w:tr>
      <w:tr w:rsidR="001300B9" w:rsidRPr="00EF2467" w14:paraId="271CAC8F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D34A61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Mechanism of injury, bl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D94740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8F3E30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9 to 3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518C68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844ADF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925BB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02 to 0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692CD0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E8CBAE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DA9AD1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10 to 0.6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721E23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FB193B" w14:textId="6FA39527" w:rsidR="001300B9" w:rsidRPr="00EF2467" w:rsidRDefault="00245BA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03B138" w14:textId="53644C08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61 to 11.6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B28171" w14:textId="4168B709" w:rsidR="001300B9" w:rsidRPr="00EF2467" w:rsidRDefault="00245BA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94</w:t>
            </w:r>
          </w:p>
        </w:tc>
      </w:tr>
      <w:tr w:rsidR="001300B9" w:rsidRPr="00EF2467" w14:paraId="0150C74F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14C1FE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jury severity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62F129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CA7B1A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12 to 0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E159AD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3A3BC1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34955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04 to 0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12335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E0A6A8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66655C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02 to 0.0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4B243C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B9D2EA" w14:textId="4AF26B08" w:rsidR="001300B9" w:rsidRPr="00EF2467" w:rsidRDefault="00245BA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DD1F92" w14:textId="76BF5C4D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1 to 1.08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B10DF3B" w14:textId="42CC2EC7" w:rsidR="001300B9" w:rsidRPr="00EF2467" w:rsidRDefault="00245BA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5</w:t>
            </w:r>
          </w:p>
        </w:tc>
      </w:tr>
      <w:tr w:rsidR="001300B9" w:rsidRPr="00EF2467" w14:paraId="6AFB409A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FAD255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Base deficit, mEq/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63B5F0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4779DC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05 to 0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1AE1F7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5B69B8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F37909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00 to 0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77112E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DAF36A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B92451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02 to 0.02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B3062D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00C285" w14:textId="29A9D5CA" w:rsidR="001300B9" w:rsidRPr="00EF2467" w:rsidRDefault="00245BA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331773" w14:textId="65E94396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96 to 1.10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1753EC" w14:textId="32FD1D4B" w:rsidR="001300B9" w:rsidRPr="00EF2467" w:rsidRDefault="00245BA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409</w:t>
            </w:r>
          </w:p>
        </w:tc>
      </w:tr>
      <w:tr w:rsidR="001300B9" w:rsidRPr="00EF2467" w14:paraId="0F6C2B4D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EA32CE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TEM &lt;40 m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ABE12E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EA5B1A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52 to 2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B5F9E4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408D01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6E0580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09 to 0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D5EACD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9D8926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A34602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05 to 0.35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C16DFB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A4F2F4" w14:textId="1068F888" w:rsidR="001300B9" w:rsidRPr="00EF2467" w:rsidRDefault="00245BA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094588" w14:textId="605E5F3B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26 to 2.13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BD4E29" w14:textId="44FAE906" w:rsidR="001300B9" w:rsidRPr="00EF2467" w:rsidRDefault="00245BA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75</w:t>
            </w:r>
          </w:p>
        </w:tc>
      </w:tr>
      <w:tr w:rsidR="001300B9" w:rsidRPr="00EF2467" w14:paraId="28ABAD79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C5E97C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Total Fluids and BP in 24h, 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9B22F3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988324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04 to 0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EBE521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C1EFCB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18F931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01 to 0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C9A5A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5A4876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9AA193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00 to 0.06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353B8E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3A5E13" w14:textId="6F0E53C6" w:rsidR="001300B9" w:rsidRPr="00EF2467" w:rsidRDefault="00245BA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37CE2D" w14:textId="722B91A9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05 to 1.28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ED74EE" w14:textId="6594DA2F" w:rsidR="001300B9" w:rsidRPr="00EF2467" w:rsidRDefault="00245BA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4</w:t>
            </w:r>
          </w:p>
        </w:tc>
      </w:tr>
      <w:tr w:rsidR="001300B9" w:rsidRPr="00EF2467" w14:paraId="4F600D81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2ABAB8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Thrombocytopen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4A14C9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0C4B18" w14:textId="77777777" w:rsidR="001300B9" w:rsidRPr="00EF2467" w:rsidRDefault="001300B9" w:rsidP="00B062B0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A9BD06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C558D7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EDD26D" w14:textId="77777777" w:rsidR="001300B9" w:rsidRPr="00EF2467" w:rsidRDefault="001300B9" w:rsidP="00B062B0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AE5A6A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CF84E7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2A5714" w14:textId="77777777" w:rsidR="001300B9" w:rsidRPr="00EF2467" w:rsidRDefault="001300B9" w:rsidP="00B062B0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5B66D9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853860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D06E6C" w14:textId="77777777" w:rsidR="001300B9" w:rsidRPr="00EF2467" w:rsidRDefault="001300B9" w:rsidP="00B062B0">
            <w:pPr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29243E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1300B9" w:rsidRPr="00EF2467" w14:paraId="328BC1E5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F2E36F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Mil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0BDD70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3AC970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89 to 1.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4E868F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8CF09F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F7CC70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30 to 0.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6AEC3B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F583E6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D2011F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29 to 0.2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81D1B1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561519" w14:textId="36467165" w:rsidR="00245BA9" w:rsidRPr="00EF2467" w:rsidRDefault="00245BA9" w:rsidP="00245BA9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74107C" w14:textId="07663E90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12 to 4.84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3A9576D" w14:textId="55B89CE2" w:rsidR="001300B9" w:rsidRPr="00EF2467" w:rsidRDefault="00245BA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75</w:t>
            </w:r>
          </w:p>
        </w:tc>
      </w:tr>
      <w:tr w:rsidR="001300B9" w:rsidRPr="00EF2467" w14:paraId="3956F00F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A4B1A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Moderat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400746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3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63F8AD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96 to 1.5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47BC12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06D35C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E73B93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29 to 0.4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E5575C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6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553FE9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819F2A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-0.23 to 0.32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C40014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5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843AF5E" w14:textId="75221AFF" w:rsidR="001300B9" w:rsidRPr="00EF2467" w:rsidRDefault="00245BA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1.68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AB9A84" w14:textId="78877E0E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31 to 9.00)</w:t>
            </w:r>
          </w:p>
        </w:tc>
        <w:tc>
          <w:tcPr>
            <w:tcW w:w="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538D0C" w14:textId="41D0C312" w:rsidR="001300B9" w:rsidRPr="00EF2467" w:rsidRDefault="00245BA9" w:rsidP="00B062B0">
            <w:pPr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547</w:t>
            </w:r>
          </w:p>
        </w:tc>
      </w:tr>
      <w:tr w:rsidR="001300B9" w:rsidRPr="00EF2467" w14:paraId="4D582590" w14:textId="77777777" w:rsidTr="00136FE2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443C1A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  Seve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C28450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2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5AED39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11 to 4.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4B566E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3FB90B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AA90DF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14 to 1.5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84857E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01FB62" w14:textId="77777777" w:rsidR="001300B9" w:rsidRPr="00EF2467" w:rsidRDefault="001300B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159273" w14:textId="77777777" w:rsidR="001300B9" w:rsidRPr="00EF2467" w:rsidRDefault="001300B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0.21 to 1.19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A03A4B" w14:textId="77777777" w:rsidR="001300B9" w:rsidRPr="00EF2467" w:rsidRDefault="001300B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E921E5" w14:textId="428293C1" w:rsidR="001300B9" w:rsidRPr="00EF2467" w:rsidRDefault="00245BA9" w:rsidP="00B062B0">
            <w:pPr>
              <w:jc w:val="right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9.2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C60F15" w14:textId="342756DA" w:rsidR="001300B9" w:rsidRPr="00EF2467" w:rsidRDefault="00245BA9" w:rsidP="00B062B0">
            <w:pP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(1.42 to 59.8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3D57A4" w14:textId="007A1431" w:rsidR="001300B9" w:rsidRPr="00EF2467" w:rsidRDefault="00245BA9" w:rsidP="00B062B0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0.020</w:t>
            </w:r>
          </w:p>
        </w:tc>
      </w:tr>
      <w:tr w:rsidR="001300B9" w:rsidRPr="00EF2467" w14:paraId="7DFE0F5A" w14:textId="77777777" w:rsidTr="00B062B0">
        <w:trPr>
          <w:trHeight w:val="283"/>
        </w:trPr>
        <w:tc>
          <w:tcPr>
            <w:tcW w:w="11563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A5F03C" w14:textId="7D6D38CD" w:rsidR="001300B9" w:rsidRPr="00EF2467" w:rsidRDefault="001300B9" w:rsidP="00B062B0">
            <w:pPr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CTCOFR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27, cases per variable = 85.5. Ventilator days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19, cases per variable = 71, survivors only. Vasopressors days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21, cases per variable = 69.5, survivors only. RRT days: R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  <w:lang w:val="en-GB"/>
              </w:rPr>
              <w:t>2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= 0.15, cases per variable = </w:t>
            </w:r>
            <w:r w:rsidR="00245BA9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3.3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, survivors only.  CTCOFR, composite time to complete organ failure resolution; RRT, renal replacement therapy; Adj., adjusted</w:t>
            </w:r>
            <w:r w:rsidR="00136FE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>;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Coef., coefficient; CI, confidence interval;</w:t>
            </w:r>
            <w:r w:rsidR="00136FE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OR, odds ratio;</w:t>
            </w:r>
            <w:r w:rsidRPr="00EF2467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 BP, blood product.</w:t>
            </w:r>
          </w:p>
        </w:tc>
      </w:tr>
    </w:tbl>
    <w:p w14:paraId="6A72EED0" w14:textId="77777777" w:rsidR="001300B9" w:rsidRPr="00EF2467" w:rsidRDefault="001300B9">
      <w:pPr>
        <w:rPr>
          <w:lang w:val="en-GB"/>
        </w:rPr>
      </w:pPr>
    </w:p>
    <w:p w14:paraId="6D41F802" w14:textId="77777777" w:rsidR="00117D5B" w:rsidRPr="00EF2467" w:rsidRDefault="00117D5B">
      <w:pPr>
        <w:rPr>
          <w:lang w:val="en-GB"/>
        </w:rPr>
      </w:pPr>
    </w:p>
    <w:p w14:paraId="63FF3129" w14:textId="77777777" w:rsidR="00117D5B" w:rsidRPr="00EF2467" w:rsidRDefault="00117D5B">
      <w:pPr>
        <w:rPr>
          <w:lang w:val="en-GB"/>
        </w:rPr>
        <w:sectPr w:rsidR="00117D5B" w:rsidRPr="00EF2467" w:rsidSect="005832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52EE9D" w14:textId="2AD6CB34" w:rsidR="00117D5B" w:rsidRPr="00EF2467" w:rsidRDefault="00117D5B">
      <w:pPr>
        <w:rPr>
          <w:lang w:val="en-GB"/>
        </w:rPr>
      </w:pPr>
    </w:p>
    <w:p w14:paraId="692D2D8B" w14:textId="671950E3" w:rsidR="001300B9" w:rsidRPr="00EF2467" w:rsidRDefault="001300B9" w:rsidP="001300B9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EF2467">
        <w:rPr>
          <w:rFonts w:cstheme="minorHAnsi"/>
          <w:b/>
          <w:bCs/>
          <w:sz w:val="20"/>
          <w:szCs w:val="20"/>
          <w:lang w:val="en-GB"/>
        </w:rPr>
        <w:t>Supple</w:t>
      </w:r>
      <w:r w:rsidR="00AB0709">
        <w:rPr>
          <w:rFonts w:cstheme="minorHAnsi"/>
          <w:b/>
          <w:bCs/>
          <w:sz w:val="20"/>
          <w:szCs w:val="20"/>
          <w:lang w:val="en-GB"/>
        </w:rPr>
        <w:t>mentary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 Figure </w:t>
      </w:r>
      <w:r w:rsidR="00AB0709">
        <w:rPr>
          <w:rFonts w:cstheme="minorHAnsi"/>
          <w:b/>
          <w:bCs/>
          <w:sz w:val="20"/>
          <w:szCs w:val="20"/>
          <w:lang w:val="en-GB"/>
        </w:rPr>
        <w:t>S</w:t>
      </w:r>
      <w:r w:rsidRPr="00EF2467">
        <w:rPr>
          <w:rFonts w:cstheme="minorHAnsi"/>
          <w:b/>
          <w:bCs/>
          <w:sz w:val="20"/>
          <w:szCs w:val="20"/>
          <w:lang w:val="en-GB"/>
        </w:rPr>
        <w:t>1.</w:t>
      </w:r>
      <w:r w:rsidRPr="00EF2467">
        <w:rPr>
          <w:rFonts w:cstheme="minorHAnsi"/>
          <w:sz w:val="20"/>
          <w:szCs w:val="20"/>
          <w:lang w:val="en-GB"/>
        </w:rPr>
        <w:t xml:space="preserve"> Haematocrit </w:t>
      </w:r>
      <w:r w:rsidR="00B064B3">
        <w:rPr>
          <w:rFonts w:cstheme="minorHAnsi"/>
          <w:sz w:val="20"/>
          <w:szCs w:val="20"/>
          <w:lang w:val="en-GB"/>
        </w:rPr>
        <w:t xml:space="preserve">(A) </w:t>
      </w:r>
      <w:r w:rsidRPr="00EF2467">
        <w:rPr>
          <w:rFonts w:cstheme="minorHAnsi"/>
          <w:sz w:val="20"/>
          <w:szCs w:val="20"/>
          <w:lang w:val="en-GB"/>
        </w:rPr>
        <w:t>and haemoglobin levels</w:t>
      </w:r>
      <w:r w:rsidR="00B064B3">
        <w:rPr>
          <w:rFonts w:cstheme="minorHAnsi"/>
          <w:sz w:val="20"/>
          <w:szCs w:val="20"/>
          <w:lang w:val="en-GB"/>
        </w:rPr>
        <w:t xml:space="preserve"> (B)</w:t>
      </w:r>
      <w:r w:rsidRPr="00EF2467">
        <w:rPr>
          <w:rFonts w:cstheme="minorHAnsi"/>
          <w:sz w:val="20"/>
          <w:szCs w:val="20"/>
          <w:lang w:val="en-GB"/>
        </w:rPr>
        <w:t xml:space="preserve"> over time </w:t>
      </w:r>
      <w:r w:rsidR="001D6727">
        <w:rPr>
          <w:rFonts w:cstheme="minorHAnsi"/>
          <w:sz w:val="20"/>
          <w:szCs w:val="20"/>
          <w:lang w:val="en-GB"/>
        </w:rPr>
        <w:t xml:space="preserve">stratified by </w:t>
      </w:r>
      <w:r w:rsidR="00252BAE">
        <w:rPr>
          <w:rFonts w:cstheme="minorHAnsi"/>
          <w:sz w:val="20"/>
          <w:szCs w:val="20"/>
          <w:lang w:val="en-GB"/>
        </w:rPr>
        <w:t xml:space="preserve">the </w:t>
      </w:r>
      <w:r w:rsidR="001D6727">
        <w:rPr>
          <w:rFonts w:cstheme="minorHAnsi"/>
          <w:sz w:val="20"/>
          <w:szCs w:val="20"/>
          <w:lang w:val="en-GB"/>
        </w:rPr>
        <w:t xml:space="preserve">severity </w:t>
      </w:r>
      <w:r w:rsidRPr="00EF2467">
        <w:rPr>
          <w:rFonts w:cstheme="minorHAnsi"/>
          <w:sz w:val="20"/>
          <w:szCs w:val="20"/>
          <w:lang w:val="en-GB"/>
        </w:rPr>
        <w:t>of thrombocytopenia.</w:t>
      </w:r>
      <w:r w:rsidR="00B064B3">
        <w:rPr>
          <w:rFonts w:cstheme="minorHAnsi"/>
          <w:sz w:val="20"/>
          <w:szCs w:val="20"/>
          <w:lang w:val="en-GB"/>
        </w:rPr>
        <w:t xml:space="preserve"> Bars indicate median with standard deviation.</w:t>
      </w:r>
    </w:p>
    <w:p w14:paraId="47D1DC60" w14:textId="77777777" w:rsidR="001300B9" w:rsidRDefault="001300B9">
      <w:pPr>
        <w:rPr>
          <w:lang w:val="en-GB"/>
        </w:rPr>
      </w:pPr>
    </w:p>
    <w:p w14:paraId="3CD677A6" w14:textId="77777777" w:rsidR="00B064B3" w:rsidRDefault="00B064B3">
      <w:pPr>
        <w:rPr>
          <w:lang w:val="en-GB"/>
        </w:rPr>
      </w:pPr>
    </w:p>
    <w:p w14:paraId="4A3EBF2C" w14:textId="3CA4CA00" w:rsidR="00B064B3" w:rsidRPr="00EF2467" w:rsidRDefault="00B064B3">
      <w:pPr>
        <w:rPr>
          <w:lang w:val="en-GB"/>
        </w:rPr>
        <w:sectPr w:rsidR="00B064B3" w:rsidRPr="00EF2467" w:rsidSect="005832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064B3">
        <w:rPr>
          <w:noProof/>
          <w:lang w:val="en-GB"/>
        </w:rPr>
        <w:drawing>
          <wp:inline distT="0" distB="0" distL="0" distR="0" wp14:anchorId="18E63938" wp14:editId="583CCCB8">
            <wp:extent cx="8731071" cy="3020291"/>
            <wp:effectExtent l="0" t="0" r="0" b="0"/>
            <wp:docPr id="4441354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13542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762728" cy="3031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840DD" w14:textId="5141108C" w:rsidR="00EF2467" w:rsidRPr="00EF2467" w:rsidRDefault="001300B9" w:rsidP="00EF2467">
      <w:pPr>
        <w:spacing w:line="480" w:lineRule="auto"/>
        <w:ind w:left="360"/>
        <w:jc w:val="both"/>
        <w:rPr>
          <w:rFonts w:cstheme="minorHAnsi"/>
          <w:sz w:val="20"/>
          <w:szCs w:val="20"/>
          <w:lang w:val="en-GB"/>
        </w:rPr>
      </w:pPr>
      <w:r w:rsidRPr="00EF2467">
        <w:rPr>
          <w:rFonts w:cstheme="minorHAnsi"/>
          <w:b/>
          <w:bCs/>
          <w:sz w:val="20"/>
          <w:szCs w:val="20"/>
          <w:lang w:val="en-GB"/>
        </w:rPr>
        <w:lastRenderedPageBreak/>
        <w:t>Supple</w:t>
      </w:r>
      <w:r w:rsidR="00AB0709">
        <w:rPr>
          <w:rFonts w:cstheme="minorHAnsi"/>
          <w:b/>
          <w:bCs/>
          <w:sz w:val="20"/>
          <w:szCs w:val="20"/>
          <w:lang w:val="en-GB"/>
        </w:rPr>
        <w:t>mentary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 Figure </w:t>
      </w:r>
      <w:r w:rsidR="00AB0709">
        <w:rPr>
          <w:rFonts w:cstheme="minorHAnsi"/>
          <w:b/>
          <w:bCs/>
          <w:sz w:val="20"/>
          <w:szCs w:val="20"/>
          <w:lang w:val="en-GB"/>
        </w:rPr>
        <w:t>S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2. </w:t>
      </w:r>
      <w:r w:rsidR="00EF2467">
        <w:rPr>
          <w:rFonts w:cstheme="minorHAnsi"/>
          <w:sz w:val="20"/>
          <w:szCs w:val="20"/>
          <w:lang w:val="en-GB"/>
        </w:rPr>
        <w:t>Immature platelet fraction (</w:t>
      </w:r>
      <w:r w:rsidRPr="00EF2467">
        <w:rPr>
          <w:rFonts w:cstheme="minorHAnsi"/>
          <w:sz w:val="20"/>
          <w:szCs w:val="20"/>
          <w:lang w:val="en-GB"/>
        </w:rPr>
        <w:t>IPF</w:t>
      </w:r>
      <w:r w:rsidR="00EF2467">
        <w:rPr>
          <w:rFonts w:cstheme="minorHAnsi"/>
          <w:sz w:val="20"/>
          <w:szCs w:val="20"/>
          <w:lang w:val="en-GB"/>
        </w:rPr>
        <w:t>)</w:t>
      </w:r>
      <w:r w:rsidRPr="00EF2467">
        <w:rPr>
          <w:rFonts w:cstheme="minorHAnsi"/>
          <w:sz w:val="20"/>
          <w:szCs w:val="20"/>
          <w:lang w:val="en-GB"/>
        </w:rPr>
        <w:t xml:space="preserve"> and immature platelet count (IPC) levels over time </w:t>
      </w:r>
      <w:r w:rsidR="001D6727">
        <w:rPr>
          <w:rFonts w:cstheme="minorHAnsi"/>
          <w:sz w:val="20"/>
          <w:szCs w:val="20"/>
          <w:lang w:val="en-GB"/>
        </w:rPr>
        <w:t xml:space="preserve">stratified by </w:t>
      </w:r>
      <w:r w:rsidR="00252BAE">
        <w:rPr>
          <w:rFonts w:cstheme="minorHAnsi"/>
          <w:sz w:val="20"/>
          <w:szCs w:val="20"/>
          <w:lang w:val="en-GB"/>
        </w:rPr>
        <w:t xml:space="preserve">the </w:t>
      </w:r>
      <w:r w:rsidR="001D6727">
        <w:rPr>
          <w:rFonts w:cstheme="minorHAnsi"/>
          <w:sz w:val="20"/>
          <w:szCs w:val="20"/>
          <w:lang w:val="en-GB"/>
        </w:rPr>
        <w:t xml:space="preserve">severity </w:t>
      </w:r>
      <w:r w:rsidRPr="00EF2467">
        <w:rPr>
          <w:rFonts w:cstheme="minorHAnsi"/>
          <w:sz w:val="20"/>
          <w:szCs w:val="20"/>
          <w:lang w:val="en-GB"/>
        </w:rPr>
        <w:t>of thrombocytopenia.</w:t>
      </w:r>
      <w:r w:rsidR="00EF2467" w:rsidRPr="00EF2467">
        <w:rPr>
          <w:rFonts w:cstheme="minorHAnsi"/>
          <w:sz w:val="20"/>
          <w:szCs w:val="20"/>
          <w:lang w:val="en-GB"/>
        </w:rPr>
        <w:t xml:space="preserve"> None, no thrombocytopenia; </w:t>
      </w:r>
      <w:r w:rsidR="00EF2467">
        <w:rPr>
          <w:rFonts w:cstheme="minorHAnsi"/>
          <w:sz w:val="20"/>
          <w:szCs w:val="20"/>
          <w:lang w:val="en-GB"/>
        </w:rPr>
        <w:t>Mild</w:t>
      </w:r>
      <w:r w:rsidR="00EF2467" w:rsidRPr="00EF2467">
        <w:rPr>
          <w:rFonts w:cstheme="minorHAnsi"/>
          <w:sz w:val="20"/>
          <w:szCs w:val="20"/>
          <w:lang w:val="en-GB"/>
        </w:rPr>
        <w:t xml:space="preserve">, </w:t>
      </w:r>
      <w:r w:rsidR="00EF2467">
        <w:rPr>
          <w:rFonts w:cstheme="minorHAnsi"/>
          <w:sz w:val="20"/>
          <w:szCs w:val="20"/>
          <w:lang w:val="en-GB"/>
        </w:rPr>
        <w:t>mild</w:t>
      </w:r>
      <w:r w:rsidR="00EF2467" w:rsidRPr="00EF2467">
        <w:rPr>
          <w:rFonts w:cstheme="minorHAnsi"/>
          <w:sz w:val="20"/>
          <w:szCs w:val="20"/>
          <w:lang w:val="en-GB"/>
        </w:rPr>
        <w:t xml:space="preserve"> thrombocytopenia; </w:t>
      </w:r>
      <w:r w:rsidR="00EF2467">
        <w:rPr>
          <w:rFonts w:cstheme="minorHAnsi"/>
          <w:sz w:val="20"/>
          <w:szCs w:val="20"/>
          <w:lang w:val="en-GB"/>
        </w:rPr>
        <w:t>Mod</w:t>
      </w:r>
      <w:r w:rsidR="00EF2467" w:rsidRPr="00EF2467">
        <w:rPr>
          <w:rFonts w:cstheme="minorHAnsi"/>
          <w:sz w:val="20"/>
          <w:szCs w:val="20"/>
          <w:lang w:val="en-GB"/>
        </w:rPr>
        <w:t xml:space="preserve">, </w:t>
      </w:r>
      <w:r w:rsidR="00EF2467">
        <w:rPr>
          <w:rFonts w:cstheme="minorHAnsi"/>
          <w:sz w:val="20"/>
          <w:szCs w:val="20"/>
          <w:lang w:val="en-GB"/>
        </w:rPr>
        <w:t>moderate</w:t>
      </w:r>
      <w:r w:rsidR="00EF2467" w:rsidRPr="00EF2467">
        <w:rPr>
          <w:rFonts w:cstheme="minorHAnsi"/>
          <w:sz w:val="20"/>
          <w:szCs w:val="20"/>
          <w:lang w:val="en-GB"/>
        </w:rPr>
        <w:t xml:space="preserve"> thrombocytopenia; </w:t>
      </w:r>
      <w:r w:rsidR="00EF2467">
        <w:rPr>
          <w:rFonts w:cstheme="minorHAnsi"/>
          <w:sz w:val="20"/>
          <w:szCs w:val="20"/>
          <w:lang w:val="en-GB"/>
        </w:rPr>
        <w:t>Sev</w:t>
      </w:r>
      <w:r w:rsidR="00EF2467" w:rsidRPr="00EF2467">
        <w:rPr>
          <w:rFonts w:cstheme="minorHAnsi"/>
          <w:sz w:val="20"/>
          <w:szCs w:val="20"/>
          <w:lang w:val="en-GB"/>
        </w:rPr>
        <w:t xml:space="preserve">, </w:t>
      </w:r>
      <w:r w:rsidR="00EF2467">
        <w:rPr>
          <w:rFonts w:cstheme="minorHAnsi"/>
          <w:sz w:val="20"/>
          <w:szCs w:val="20"/>
          <w:lang w:val="en-GB"/>
        </w:rPr>
        <w:t>Severe</w:t>
      </w:r>
      <w:r w:rsidR="00EF2467" w:rsidRPr="00EF2467">
        <w:rPr>
          <w:rFonts w:cstheme="minorHAnsi"/>
          <w:sz w:val="20"/>
          <w:szCs w:val="20"/>
          <w:lang w:val="en-GB"/>
        </w:rPr>
        <w:t xml:space="preserve"> thrombocytopenia.</w:t>
      </w:r>
      <w:r w:rsidR="00B064B3">
        <w:rPr>
          <w:rFonts w:cstheme="minorHAnsi"/>
          <w:sz w:val="20"/>
          <w:szCs w:val="20"/>
          <w:lang w:val="en-GB"/>
        </w:rPr>
        <w:t xml:space="preserve"> Whiskers represent 10</w:t>
      </w:r>
      <w:r w:rsidR="00B064B3" w:rsidRPr="00B064B3">
        <w:rPr>
          <w:rFonts w:cstheme="minorHAnsi"/>
          <w:sz w:val="20"/>
          <w:szCs w:val="20"/>
          <w:vertAlign w:val="superscript"/>
          <w:lang w:val="en-GB"/>
        </w:rPr>
        <w:t>th</w:t>
      </w:r>
      <w:r w:rsidR="00B064B3">
        <w:rPr>
          <w:rFonts w:cstheme="minorHAnsi"/>
          <w:sz w:val="20"/>
          <w:szCs w:val="20"/>
          <w:lang w:val="en-GB"/>
        </w:rPr>
        <w:t>-90</w:t>
      </w:r>
      <w:r w:rsidR="00B064B3" w:rsidRPr="00B064B3">
        <w:rPr>
          <w:rFonts w:cstheme="minorHAnsi"/>
          <w:sz w:val="20"/>
          <w:szCs w:val="20"/>
          <w:vertAlign w:val="superscript"/>
          <w:lang w:val="en-GB"/>
        </w:rPr>
        <w:t>th</w:t>
      </w:r>
      <w:r w:rsidR="00B064B3">
        <w:rPr>
          <w:rFonts w:cstheme="minorHAnsi"/>
          <w:sz w:val="20"/>
          <w:szCs w:val="20"/>
          <w:lang w:val="en-GB"/>
        </w:rPr>
        <w:t xml:space="preserve"> percentiles.</w:t>
      </w:r>
    </w:p>
    <w:p w14:paraId="3D283324" w14:textId="4424CA7A" w:rsidR="00117D5B" w:rsidRPr="00EF2467" w:rsidRDefault="001300B9">
      <w:pPr>
        <w:rPr>
          <w:lang w:val="en-GB"/>
        </w:rPr>
      </w:pPr>
      <w:r w:rsidRPr="00EF2467"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656285" wp14:editId="6112C7A4">
                <wp:simplePos x="0" y="0"/>
                <wp:positionH relativeFrom="column">
                  <wp:posOffset>211666</wp:posOffset>
                </wp:positionH>
                <wp:positionV relativeFrom="paragraph">
                  <wp:posOffset>67733</wp:posOffset>
                </wp:positionV>
                <wp:extent cx="7772400" cy="4834188"/>
                <wp:effectExtent l="0" t="0" r="0" b="0"/>
                <wp:wrapNone/>
                <wp:docPr id="10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AAC8BF-3EE9-77B3-361E-6204A4B12F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72400" cy="4834188"/>
                          <a:chOff x="0" y="0"/>
                          <a:chExt cx="7772400" cy="4834188"/>
                        </a:xfrm>
                      </wpg:grpSpPr>
                      <pic:pic xmlns:pic="http://schemas.openxmlformats.org/drawingml/2006/picture">
                        <pic:nvPicPr>
                          <pic:cNvPr id="1257609619" name="Picture 1257609619">
                            <a:extLst>
                              <a:ext uri="{FF2B5EF4-FFF2-40B4-BE49-F238E27FC236}">
                                <a16:creationId xmlns:a16="http://schemas.microsoft.com/office/drawing/2014/main" id="{2DF3CD60-6E60-7174-B019-3A856EAC51F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2400" cy="483418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26327776" name="TextBox 1">
                          <a:extLst>
                            <a:ext uri="{FF2B5EF4-FFF2-40B4-BE49-F238E27FC236}">
                              <a16:creationId xmlns:a16="http://schemas.microsoft.com/office/drawing/2014/main" id="{138CF45C-8599-D204-767E-6945D9C67C86}"/>
                            </a:ext>
                          </a:extLst>
                        </wps:cNvPr>
                        <wps:cNvSpPr txBox="1"/>
                        <wps:spPr>
                          <a:xfrm>
                            <a:off x="471632" y="248356"/>
                            <a:ext cx="47131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FEE14A" w14:textId="77777777" w:rsidR="00117D5B" w:rsidRDefault="00117D5B" w:rsidP="00117D5B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74038528" name="TextBox 2">
                          <a:extLst>
                            <a:ext uri="{FF2B5EF4-FFF2-40B4-BE49-F238E27FC236}">
                              <a16:creationId xmlns:a16="http://schemas.microsoft.com/office/drawing/2014/main" id="{4FECB9E0-4FAB-A107-5D7E-32F937ABBB21}"/>
                            </a:ext>
                          </a:extLst>
                        </wps:cNvPr>
                        <wps:cNvSpPr txBox="1"/>
                        <wps:spPr>
                          <a:xfrm>
                            <a:off x="3062432" y="248356"/>
                            <a:ext cx="47131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71927E" w14:textId="77777777" w:rsidR="00117D5B" w:rsidRDefault="00117D5B" w:rsidP="00117D5B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61343797" name="TextBox 5">
                          <a:extLst>
                            <a:ext uri="{FF2B5EF4-FFF2-40B4-BE49-F238E27FC236}">
                              <a16:creationId xmlns:a16="http://schemas.microsoft.com/office/drawing/2014/main" id="{103A42B3-A9DA-D89C-CED2-6F99AF854CE6}"/>
                            </a:ext>
                          </a:extLst>
                        </wps:cNvPr>
                        <wps:cNvSpPr txBox="1"/>
                        <wps:spPr>
                          <a:xfrm>
                            <a:off x="5506476" y="248356"/>
                            <a:ext cx="47131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1DC14D" w14:textId="77777777" w:rsidR="00117D5B" w:rsidRDefault="00117D5B" w:rsidP="00117D5B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53268382" name="TextBox 6">
                          <a:extLst>
                            <a:ext uri="{FF2B5EF4-FFF2-40B4-BE49-F238E27FC236}">
                              <a16:creationId xmlns:a16="http://schemas.microsoft.com/office/drawing/2014/main" id="{D18A7256-87C2-D07D-C663-8F0E5F8A8241}"/>
                            </a:ext>
                          </a:extLst>
                        </wps:cNvPr>
                        <wps:cNvSpPr txBox="1"/>
                        <wps:spPr>
                          <a:xfrm>
                            <a:off x="471632" y="2612999"/>
                            <a:ext cx="47131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9C1CD9" w14:textId="77777777" w:rsidR="00117D5B" w:rsidRDefault="00117D5B" w:rsidP="00117D5B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37165207" name="TextBox 7">
                          <a:extLst>
                            <a:ext uri="{FF2B5EF4-FFF2-40B4-BE49-F238E27FC236}">
                              <a16:creationId xmlns:a16="http://schemas.microsoft.com/office/drawing/2014/main" id="{DF2FEA0B-7571-2C05-2797-6B8902F90F4C}"/>
                            </a:ext>
                          </a:extLst>
                        </wps:cNvPr>
                        <wps:cNvSpPr txBox="1"/>
                        <wps:spPr>
                          <a:xfrm>
                            <a:off x="3062432" y="2612999"/>
                            <a:ext cx="47131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E83045" w14:textId="77777777" w:rsidR="00117D5B" w:rsidRDefault="00117D5B" w:rsidP="00117D5B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50654109" name="TextBox 8">
                          <a:extLst>
                            <a:ext uri="{FF2B5EF4-FFF2-40B4-BE49-F238E27FC236}">
                              <a16:creationId xmlns:a16="http://schemas.microsoft.com/office/drawing/2014/main" id="{47AD5526-B1B5-BBD6-B778-FC8592B99800}"/>
                            </a:ext>
                          </a:extLst>
                        </wps:cNvPr>
                        <wps:cNvSpPr txBox="1"/>
                        <wps:spPr>
                          <a:xfrm>
                            <a:off x="5506476" y="2612999"/>
                            <a:ext cx="47131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87BE49" w14:textId="77777777" w:rsidR="00117D5B" w:rsidRDefault="00117D5B" w:rsidP="00117D5B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656285" id="Group 4" o:spid="_x0000_s1026" style="position:absolute;margin-left:16.65pt;margin-top:5.35pt;width:612pt;height:380.65pt;z-index:251659264" coordsize="77724,4834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57609619" o:spid="_x0000_s1027" type="#_x0000_t75" style="position:absolute;width:77724;height:4834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&#13;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8" type="#_x0000_t202" style="position:absolute;left:4716;top:2483;width:4713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" filled="f" stroked="f">
                  <v:textbox style="mso-fit-shape-to-text:t">
                    <w:txbxContent>
                      <w:p w14:paraId="43FEE14A" w14:textId="77777777" w:rsidR="00117D5B" w:rsidRDefault="00117D5B" w:rsidP="00117D5B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2" o:spid="_x0000_s1029" type="#_x0000_t202" style="position:absolute;left:30624;top:2483;width:4713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" filled="f" stroked="f">
                  <v:textbox style="mso-fit-shape-to-text:t">
                    <w:txbxContent>
                      <w:p w14:paraId="6D71927E" w14:textId="77777777" w:rsidR="00117D5B" w:rsidRDefault="00117D5B" w:rsidP="00117D5B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5" o:spid="_x0000_s1030" type="#_x0000_t202" style="position:absolute;left:55064;top:2483;width:4713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" filled="f" stroked="f">
                  <v:textbox style="mso-fit-shape-to-text:t">
                    <w:txbxContent>
                      <w:p w14:paraId="611DC14D" w14:textId="77777777" w:rsidR="00117D5B" w:rsidRDefault="00117D5B" w:rsidP="00117D5B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6" o:spid="_x0000_s1031" type="#_x0000_t202" style="position:absolute;left:4716;top:26129;width:4713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" filled="f" stroked="f">
                  <v:textbox style="mso-fit-shape-to-text:t">
                    <w:txbxContent>
                      <w:p w14:paraId="489C1CD9" w14:textId="77777777" w:rsidR="00117D5B" w:rsidRDefault="00117D5B" w:rsidP="00117D5B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TextBox 7" o:spid="_x0000_s1032" type="#_x0000_t202" style="position:absolute;left:30624;top:26129;width:4713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" filled="f" stroked="f">
                  <v:textbox style="mso-fit-shape-to-text:t">
                    <w:txbxContent>
                      <w:p w14:paraId="5BE83045" w14:textId="77777777" w:rsidR="00117D5B" w:rsidRDefault="00117D5B" w:rsidP="00117D5B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</w:t>
                        </w:r>
                      </w:p>
                    </w:txbxContent>
                  </v:textbox>
                </v:shape>
                <v:shape id="TextBox 8" o:spid="_x0000_s1033" type="#_x0000_t202" style="position:absolute;left:55064;top:26129;width:4713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" filled="f" stroked="f">
                  <v:textbox style="mso-fit-shape-to-text:t">
                    <w:txbxContent>
                      <w:p w14:paraId="4A87BE49" w14:textId="77777777" w:rsidR="00117D5B" w:rsidRDefault="00117D5B" w:rsidP="00117D5B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FE37EF1" w14:textId="0BF8F7C8" w:rsidR="00117D5B" w:rsidRPr="00EF2467" w:rsidRDefault="00117D5B">
      <w:pPr>
        <w:rPr>
          <w:lang w:val="en-GB"/>
        </w:rPr>
        <w:sectPr w:rsidR="00117D5B" w:rsidRPr="00EF2467" w:rsidSect="005832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7C84CC" w14:textId="48249CE8" w:rsidR="001300B9" w:rsidRPr="00EF2467" w:rsidRDefault="001300B9" w:rsidP="001300B9">
      <w:pPr>
        <w:spacing w:line="480" w:lineRule="auto"/>
        <w:jc w:val="both"/>
        <w:rPr>
          <w:rFonts w:cstheme="minorHAnsi"/>
          <w:sz w:val="20"/>
          <w:szCs w:val="20"/>
          <w:lang w:val="en-GB"/>
        </w:rPr>
      </w:pPr>
      <w:r w:rsidRPr="00EF2467">
        <w:rPr>
          <w:rFonts w:cstheme="minorHAnsi"/>
          <w:b/>
          <w:bCs/>
          <w:sz w:val="20"/>
          <w:szCs w:val="20"/>
          <w:lang w:val="en-GB"/>
        </w:rPr>
        <w:lastRenderedPageBreak/>
        <w:t>Supple</w:t>
      </w:r>
      <w:r w:rsidR="00AB0709">
        <w:rPr>
          <w:rFonts w:cstheme="minorHAnsi"/>
          <w:b/>
          <w:bCs/>
          <w:sz w:val="20"/>
          <w:szCs w:val="20"/>
          <w:lang w:val="en-GB"/>
        </w:rPr>
        <w:t>mentary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 Figure </w:t>
      </w:r>
      <w:r w:rsidR="00AB0709">
        <w:rPr>
          <w:rFonts w:cstheme="minorHAnsi"/>
          <w:b/>
          <w:bCs/>
          <w:sz w:val="20"/>
          <w:szCs w:val="20"/>
          <w:lang w:val="en-GB"/>
        </w:rPr>
        <w:t>S</w:t>
      </w:r>
      <w:r w:rsidRPr="00EF2467">
        <w:rPr>
          <w:rFonts w:cstheme="minorHAnsi"/>
          <w:b/>
          <w:bCs/>
          <w:sz w:val="20"/>
          <w:szCs w:val="20"/>
          <w:lang w:val="en-GB"/>
        </w:rPr>
        <w:t xml:space="preserve">3. </w:t>
      </w:r>
      <w:r w:rsidRPr="00EF2467">
        <w:rPr>
          <w:rFonts w:cstheme="minorHAnsi"/>
          <w:sz w:val="20"/>
          <w:szCs w:val="20"/>
          <w:lang w:val="en-GB"/>
        </w:rPr>
        <w:t xml:space="preserve">Organ injury score trajectories </w:t>
      </w:r>
      <w:r w:rsidR="001D6727">
        <w:rPr>
          <w:rFonts w:cstheme="minorHAnsi"/>
          <w:sz w:val="20"/>
          <w:szCs w:val="20"/>
          <w:lang w:val="en-GB"/>
        </w:rPr>
        <w:t xml:space="preserve">stratified by </w:t>
      </w:r>
      <w:r w:rsidR="00252BAE">
        <w:rPr>
          <w:rFonts w:cstheme="minorHAnsi"/>
          <w:sz w:val="20"/>
          <w:szCs w:val="20"/>
          <w:lang w:val="en-GB"/>
        </w:rPr>
        <w:t xml:space="preserve">the </w:t>
      </w:r>
      <w:r w:rsidR="001D6727">
        <w:rPr>
          <w:rFonts w:cstheme="minorHAnsi"/>
          <w:sz w:val="20"/>
          <w:szCs w:val="20"/>
          <w:lang w:val="en-GB"/>
        </w:rPr>
        <w:t xml:space="preserve">severity </w:t>
      </w:r>
      <w:r w:rsidRPr="00EF2467">
        <w:rPr>
          <w:rFonts w:cstheme="minorHAnsi"/>
          <w:sz w:val="20"/>
          <w:szCs w:val="20"/>
          <w:lang w:val="en-GB"/>
        </w:rPr>
        <w:t>of thrombocytopenia.</w:t>
      </w:r>
      <w:r w:rsidR="00B064B3">
        <w:rPr>
          <w:rFonts w:cstheme="minorHAnsi"/>
          <w:sz w:val="20"/>
          <w:szCs w:val="20"/>
          <w:lang w:val="en-GB"/>
        </w:rPr>
        <w:t xml:space="preserve"> Values are mean with 95% confidence intervals. </w:t>
      </w:r>
    </w:p>
    <w:p w14:paraId="50EA599C" w14:textId="5BDF7D87" w:rsidR="001300B9" w:rsidRPr="00EF2467" w:rsidRDefault="00B064B3" w:rsidP="00B064B3">
      <w:pPr>
        <w:jc w:val="center"/>
        <w:rPr>
          <w:lang w:val="en-GB"/>
        </w:rPr>
      </w:pPr>
      <w:r w:rsidRPr="00B064B3">
        <w:rPr>
          <w:noProof/>
          <w:lang w:val="en-GB"/>
        </w:rPr>
        <w:drawing>
          <wp:inline distT="0" distB="0" distL="0" distR="0" wp14:anchorId="27DF7E69" wp14:editId="218F0930">
            <wp:extent cx="6899564" cy="5266870"/>
            <wp:effectExtent l="0" t="0" r="0" b="0"/>
            <wp:docPr id="3242982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29824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11697" cy="5276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00B9" w:rsidRPr="00EF2467" w:rsidSect="005832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C0BAC"/>
    <w:multiLevelType w:val="hybridMultilevel"/>
    <w:tmpl w:val="D0CE11A8"/>
    <w:lvl w:ilvl="0" w:tplc="B50048E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C6333"/>
    <w:multiLevelType w:val="hybridMultilevel"/>
    <w:tmpl w:val="48D2F0E6"/>
    <w:lvl w:ilvl="0" w:tplc="4A42445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4546A1"/>
    <w:multiLevelType w:val="hybridMultilevel"/>
    <w:tmpl w:val="5F9A0DF0"/>
    <w:lvl w:ilvl="0" w:tplc="7E7E100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504935"/>
    <w:multiLevelType w:val="hybridMultilevel"/>
    <w:tmpl w:val="6C3216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124247">
    <w:abstractNumId w:val="1"/>
  </w:num>
  <w:num w:numId="2" w16cid:durableId="2072385495">
    <w:abstractNumId w:val="0"/>
  </w:num>
  <w:num w:numId="3" w16cid:durableId="808858088">
    <w:abstractNumId w:val="2"/>
  </w:num>
  <w:num w:numId="4" w16cid:durableId="6178760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18"/>
    <w:rsid w:val="00012448"/>
    <w:rsid w:val="00016C79"/>
    <w:rsid w:val="000200CB"/>
    <w:rsid w:val="00033F9D"/>
    <w:rsid w:val="000540B3"/>
    <w:rsid w:val="00054864"/>
    <w:rsid w:val="0006425B"/>
    <w:rsid w:val="00080CF1"/>
    <w:rsid w:val="000823DF"/>
    <w:rsid w:val="000A2D90"/>
    <w:rsid w:val="000A41AF"/>
    <w:rsid w:val="000C05A3"/>
    <w:rsid w:val="000C7CC5"/>
    <w:rsid w:val="000D68DA"/>
    <w:rsid w:val="000F6131"/>
    <w:rsid w:val="00112571"/>
    <w:rsid w:val="00117D5B"/>
    <w:rsid w:val="0012361B"/>
    <w:rsid w:val="001300B9"/>
    <w:rsid w:val="0013206C"/>
    <w:rsid w:val="00133C81"/>
    <w:rsid w:val="00136FE2"/>
    <w:rsid w:val="001414EA"/>
    <w:rsid w:val="00142A86"/>
    <w:rsid w:val="00161B58"/>
    <w:rsid w:val="0017125A"/>
    <w:rsid w:val="001726AA"/>
    <w:rsid w:val="00193B4A"/>
    <w:rsid w:val="001A7F5C"/>
    <w:rsid w:val="001B0156"/>
    <w:rsid w:val="001B4ECC"/>
    <w:rsid w:val="001B5A82"/>
    <w:rsid w:val="001D6727"/>
    <w:rsid w:val="001E7C0A"/>
    <w:rsid w:val="001F0CD1"/>
    <w:rsid w:val="001F2997"/>
    <w:rsid w:val="00201043"/>
    <w:rsid w:val="00207FAA"/>
    <w:rsid w:val="00211346"/>
    <w:rsid w:val="00232D36"/>
    <w:rsid w:val="00235754"/>
    <w:rsid w:val="00243290"/>
    <w:rsid w:val="0024424A"/>
    <w:rsid w:val="00245BA9"/>
    <w:rsid w:val="00252BAE"/>
    <w:rsid w:val="00253019"/>
    <w:rsid w:val="0028451B"/>
    <w:rsid w:val="002A4C56"/>
    <w:rsid w:val="002C0E75"/>
    <w:rsid w:val="002C2E93"/>
    <w:rsid w:val="002C4064"/>
    <w:rsid w:val="002D0104"/>
    <w:rsid w:val="002E5C44"/>
    <w:rsid w:val="00304CC1"/>
    <w:rsid w:val="00332E24"/>
    <w:rsid w:val="00351050"/>
    <w:rsid w:val="00357877"/>
    <w:rsid w:val="00361BC8"/>
    <w:rsid w:val="003647FF"/>
    <w:rsid w:val="00370EC0"/>
    <w:rsid w:val="00371497"/>
    <w:rsid w:val="00396197"/>
    <w:rsid w:val="00396730"/>
    <w:rsid w:val="003D0ADB"/>
    <w:rsid w:val="003D15E4"/>
    <w:rsid w:val="003D6695"/>
    <w:rsid w:val="003E5A63"/>
    <w:rsid w:val="003F67EE"/>
    <w:rsid w:val="00432BC9"/>
    <w:rsid w:val="00442379"/>
    <w:rsid w:val="00475102"/>
    <w:rsid w:val="004923A6"/>
    <w:rsid w:val="004936EE"/>
    <w:rsid w:val="004B2F15"/>
    <w:rsid w:val="004C5F6A"/>
    <w:rsid w:val="004C67F7"/>
    <w:rsid w:val="004E240A"/>
    <w:rsid w:val="004F48AA"/>
    <w:rsid w:val="004F6B25"/>
    <w:rsid w:val="004F75B7"/>
    <w:rsid w:val="004F7ABB"/>
    <w:rsid w:val="005057A5"/>
    <w:rsid w:val="00506FDB"/>
    <w:rsid w:val="005073A8"/>
    <w:rsid w:val="005145CF"/>
    <w:rsid w:val="00536CFD"/>
    <w:rsid w:val="00542001"/>
    <w:rsid w:val="005518AF"/>
    <w:rsid w:val="00552E74"/>
    <w:rsid w:val="00566BD4"/>
    <w:rsid w:val="005675F1"/>
    <w:rsid w:val="00572219"/>
    <w:rsid w:val="00574BAF"/>
    <w:rsid w:val="005816AD"/>
    <w:rsid w:val="005832E0"/>
    <w:rsid w:val="00587098"/>
    <w:rsid w:val="00587D79"/>
    <w:rsid w:val="00591D2E"/>
    <w:rsid w:val="00595F42"/>
    <w:rsid w:val="00597392"/>
    <w:rsid w:val="005A31EA"/>
    <w:rsid w:val="005B7FE8"/>
    <w:rsid w:val="005C1027"/>
    <w:rsid w:val="005E5908"/>
    <w:rsid w:val="005E5BA0"/>
    <w:rsid w:val="005F583B"/>
    <w:rsid w:val="005F76C0"/>
    <w:rsid w:val="005F7DAB"/>
    <w:rsid w:val="006062BA"/>
    <w:rsid w:val="00621A31"/>
    <w:rsid w:val="00621BD2"/>
    <w:rsid w:val="00622C07"/>
    <w:rsid w:val="00624209"/>
    <w:rsid w:val="0062548E"/>
    <w:rsid w:val="00626FA7"/>
    <w:rsid w:val="00630B73"/>
    <w:rsid w:val="0063111E"/>
    <w:rsid w:val="00631E2D"/>
    <w:rsid w:val="006366B9"/>
    <w:rsid w:val="006407C2"/>
    <w:rsid w:val="006442FC"/>
    <w:rsid w:val="00650B5B"/>
    <w:rsid w:val="00661037"/>
    <w:rsid w:val="00661B0A"/>
    <w:rsid w:val="00662C1D"/>
    <w:rsid w:val="00667F39"/>
    <w:rsid w:val="006A286F"/>
    <w:rsid w:val="006A2A4C"/>
    <w:rsid w:val="006B3E55"/>
    <w:rsid w:val="006B55E7"/>
    <w:rsid w:val="006C694F"/>
    <w:rsid w:val="006C757D"/>
    <w:rsid w:val="00703218"/>
    <w:rsid w:val="007078CA"/>
    <w:rsid w:val="00711B9A"/>
    <w:rsid w:val="0071608D"/>
    <w:rsid w:val="00730A17"/>
    <w:rsid w:val="00750513"/>
    <w:rsid w:val="00755ED3"/>
    <w:rsid w:val="00756EB1"/>
    <w:rsid w:val="007627FC"/>
    <w:rsid w:val="007A0EE5"/>
    <w:rsid w:val="007A6879"/>
    <w:rsid w:val="007B00D9"/>
    <w:rsid w:val="007B7601"/>
    <w:rsid w:val="007C230B"/>
    <w:rsid w:val="007E5E48"/>
    <w:rsid w:val="007F75C9"/>
    <w:rsid w:val="00820122"/>
    <w:rsid w:val="00827565"/>
    <w:rsid w:val="0083046B"/>
    <w:rsid w:val="00831D45"/>
    <w:rsid w:val="00832B40"/>
    <w:rsid w:val="00842AE9"/>
    <w:rsid w:val="00844FCF"/>
    <w:rsid w:val="008669B2"/>
    <w:rsid w:val="00872FF4"/>
    <w:rsid w:val="00876A7B"/>
    <w:rsid w:val="008779F5"/>
    <w:rsid w:val="00885588"/>
    <w:rsid w:val="008A3D12"/>
    <w:rsid w:val="008B6245"/>
    <w:rsid w:val="008B72A4"/>
    <w:rsid w:val="008C6591"/>
    <w:rsid w:val="008C66DF"/>
    <w:rsid w:val="008E21B2"/>
    <w:rsid w:val="008F520A"/>
    <w:rsid w:val="009023B5"/>
    <w:rsid w:val="009031EF"/>
    <w:rsid w:val="00903313"/>
    <w:rsid w:val="00915174"/>
    <w:rsid w:val="00942F83"/>
    <w:rsid w:val="0094446A"/>
    <w:rsid w:val="00971A8F"/>
    <w:rsid w:val="00976DC0"/>
    <w:rsid w:val="009807F7"/>
    <w:rsid w:val="009823D7"/>
    <w:rsid w:val="00982B65"/>
    <w:rsid w:val="009C0B74"/>
    <w:rsid w:val="009D2449"/>
    <w:rsid w:val="009F385C"/>
    <w:rsid w:val="00A2334E"/>
    <w:rsid w:val="00A31074"/>
    <w:rsid w:val="00A3189C"/>
    <w:rsid w:val="00A37989"/>
    <w:rsid w:val="00A50624"/>
    <w:rsid w:val="00A5393E"/>
    <w:rsid w:val="00A57D1B"/>
    <w:rsid w:val="00A60704"/>
    <w:rsid w:val="00A61E30"/>
    <w:rsid w:val="00A83A8C"/>
    <w:rsid w:val="00A92219"/>
    <w:rsid w:val="00A95065"/>
    <w:rsid w:val="00AA2015"/>
    <w:rsid w:val="00AB0709"/>
    <w:rsid w:val="00AC36EE"/>
    <w:rsid w:val="00AD4298"/>
    <w:rsid w:val="00AE36C9"/>
    <w:rsid w:val="00AE6313"/>
    <w:rsid w:val="00B005F3"/>
    <w:rsid w:val="00B03D17"/>
    <w:rsid w:val="00B064B3"/>
    <w:rsid w:val="00B132D8"/>
    <w:rsid w:val="00B25B2D"/>
    <w:rsid w:val="00B31264"/>
    <w:rsid w:val="00B355BB"/>
    <w:rsid w:val="00B3655B"/>
    <w:rsid w:val="00B40CA2"/>
    <w:rsid w:val="00B46189"/>
    <w:rsid w:val="00B607AD"/>
    <w:rsid w:val="00B625E0"/>
    <w:rsid w:val="00B72CED"/>
    <w:rsid w:val="00B72D20"/>
    <w:rsid w:val="00B72E0B"/>
    <w:rsid w:val="00B83C15"/>
    <w:rsid w:val="00B90898"/>
    <w:rsid w:val="00BB6997"/>
    <w:rsid w:val="00BC0599"/>
    <w:rsid w:val="00BC3A5E"/>
    <w:rsid w:val="00BC635C"/>
    <w:rsid w:val="00BD170A"/>
    <w:rsid w:val="00BD6E92"/>
    <w:rsid w:val="00C02F5B"/>
    <w:rsid w:val="00C039C3"/>
    <w:rsid w:val="00C04B62"/>
    <w:rsid w:val="00C306AE"/>
    <w:rsid w:val="00C32015"/>
    <w:rsid w:val="00C46BC6"/>
    <w:rsid w:val="00C77AD5"/>
    <w:rsid w:val="00C80B9C"/>
    <w:rsid w:val="00C84AC9"/>
    <w:rsid w:val="00CB5FC2"/>
    <w:rsid w:val="00CC63B1"/>
    <w:rsid w:val="00CD0D13"/>
    <w:rsid w:val="00CE72A9"/>
    <w:rsid w:val="00CF1CA3"/>
    <w:rsid w:val="00CF2D67"/>
    <w:rsid w:val="00CF3753"/>
    <w:rsid w:val="00D17CA8"/>
    <w:rsid w:val="00D22430"/>
    <w:rsid w:val="00D62AC5"/>
    <w:rsid w:val="00D6482B"/>
    <w:rsid w:val="00D7340C"/>
    <w:rsid w:val="00D761A9"/>
    <w:rsid w:val="00D76B19"/>
    <w:rsid w:val="00D806C4"/>
    <w:rsid w:val="00D8175C"/>
    <w:rsid w:val="00D81D13"/>
    <w:rsid w:val="00D829DE"/>
    <w:rsid w:val="00D90F7C"/>
    <w:rsid w:val="00D96752"/>
    <w:rsid w:val="00DB1235"/>
    <w:rsid w:val="00DB4204"/>
    <w:rsid w:val="00DC3B13"/>
    <w:rsid w:val="00DE1C7C"/>
    <w:rsid w:val="00DE1C88"/>
    <w:rsid w:val="00DE2DB8"/>
    <w:rsid w:val="00DF2755"/>
    <w:rsid w:val="00DF62BD"/>
    <w:rsid w:val="00E259C1"/>
    <w:rsid w:val="00E26A52"/>
    <w:rsid w:val="00E350A4"/>
    <w:rsid w:val="00E37917"/>
    <w:rsid w:val="00E40F7E"/>
    <w:rsid w:val="00E57ECD"/>
    <w:rsid w:val="00E60B2B"/>
    <w:rsid w:val="00E67CB8"/>
    <w:rsid w:val="00E72669"/>
    <w:rsid w:val="00EA03F3"/>
    <w:rsid w:val="00EA0628"/>
    <w:rsid w:val="00EA0FD8"/>
    <w:rsid w:val="00EB72C3"/>
    <w:rsid w:val="00EC4FA9"/>
    <w:rsid w:val="00ED0A3E"/>
    <w:rsid w:val="00ED621B"/>
    <w:rsid w:val="00EE28FE"/>
    <w:rsid w:val="00EF2467"/>
    <w:rsid w:val="00F04DC2"/>
    <w:rsid w:val="00F116B6"/>
    <w:rsid w:val="00F13758"/>
    <w:rsid w:val="00F36A07"/>
    <w:rsid w:val="00F4516D"/>
    <w:rsid w:val="00F53093"/>
    <w:rsid w:val="00F55091"/>
    <w:rsid w:val="00F556EA"/>
    <w:rsid w:val="00F55DAF"/>
    <w:rsid w:val="00F60CDC"/>
    <w:rsid w:val="00F7382A"/>
    <w:rsid w:val="00F77599"/>
    <w:rsid w:val="00F92742"/>
    <w:rsid w:val="00F94436"/>
    <w:rsid w:val="00F970BF"/>
    <w:rsid w:val="00FA65C3"/>
    <w:rsid w:val="00FB4961"/>
    <w:rsid w:val="00FB62ED"/>
    <w:rsid w:val="00FC2716"/>
    <w:rsid w:val="00FC5033"/>
    <w:rsid w:val="00FC5FA2"/>
    <w:rsid w:val="00FC71E9"/>
    <w:rsid w:val="00FD125E"/>
    <w:rsid w:val="00FF2005"/>
    <w:rsid w:val="00FF36C0"/>
    <w:rsid w:val="00FF5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270B74"/>
  <w15:chartTrackingRefBased/>
  <w15:docId w15:val="{B10A1836-D918-9C4F-A8A6-8DE2AC9D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D5B"/>
    <w:pPr>
      <w:keepNext/>
      <w:keepLines/>
      <w:spacing w:before="240" w:line="480" w:lineRule="auto"/>
      <w:jc w:val="both"/>
      <w:outlineLvl w:val="0"/>
    </w:pPr>
    <w:rPr>
      <w:rFonts w:eastAsiaTheme="majorEastAsia" w:cstheme="majorBidi"/>
      <w:b/>
      <w:color w:val="000000" w:themeColor="text1"/>
      <w:kern w:val="0"/>
      <w:sz w:val="20"/>
      <w:szCs w:val="20"/>
      <w:lang w:val="en-GB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D5B"/>
    <w:pPr>
      <w:spacing w:line="480" w:lineRule="auto"/>
      <w:jc w:val="both"/>
      <w:outlineLvl w:val="1"/>
    </w:pPr>
    <w:rPr>
      <w:rFonts w:cstheme="minorHAnsi"/>
      <w:i/>
      <w:i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0B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17D5B"/>
    <w:rPr>
      <w:rFonts w:eastAsiaTheme="majorEastAsia" w:cstheme="majorBidi"/>
      <w:b/>
      <w:color w:val="000000" w:themeColor="text1"/>
      <w:kern w:val="0"/>
      <w:sz w:val="20"/>
      <w:szCs w:val="20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17D5B"/>
    <w:rPr>
      <w:rFonts w:cstheme="minorHAnsi"/>
      <w:i/>
      <w:i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6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6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0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1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9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3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9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9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1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8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4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6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220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75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292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6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84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359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34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2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5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3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4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00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3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4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3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0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1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9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0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3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6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36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2189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0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0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2047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0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567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0896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8823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3367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0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7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9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0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5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6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8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3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1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74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8572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0650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08934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87691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93900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675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90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1968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26338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0512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9831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394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56294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43844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44055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96424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8527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0177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53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42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9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9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49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74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18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62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85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81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84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7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7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93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03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91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70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48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27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42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56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42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17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13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50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1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2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17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64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9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79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9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61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24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97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87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76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9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5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12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96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67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01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36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9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6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51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8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1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83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78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9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34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1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31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17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8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0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5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8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33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40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57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82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0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06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57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83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7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2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36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19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29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1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41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08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25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3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06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3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2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56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58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84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1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79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82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71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60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49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74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35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1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53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48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14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50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9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70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30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86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2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41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34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8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21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51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01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65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11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7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47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15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70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86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25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52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02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96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8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51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11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52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9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61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74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8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54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0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7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5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14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99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0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0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47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8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22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25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017556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620185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5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3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5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32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9253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13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4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89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2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4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4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0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19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1111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2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0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47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4759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472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11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ssetto</dc:creator>
  <cp:keywords/>
  <dc:description/>
  <cp:lastModifiedBy>Andrea Rossetto</cp:lastModifiedBy>
  <cp:revision>4</cp:revision>
  <dcterms:created xsi:type="dcterms:W3CDTF">2025-02-24T22:56:00Z</dcterms:created>
  <dcterms:modified xsi:type="dcterms:W3CDTF">2025-06-04T10:17:00Z</dcterms:modified>
</cp:coreProperties>
</file>